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16CE2" w14:textId="4AFF2890" w:rsidR="00E2301C" w:rsidRDefault="000C55D9" w:rsidP="00052F20">
      <w:pPr>
        <w:pStyle w:val="Heading1"/>
      </w:pPr>
      <w:r w:rsidRPr="00CA44E7">
        <w:t xml:space="preserve">How to </w:t>
      </w:r>
      <w:r w:rsidR="0026046D" w:rsidRPr="00CA44E7">
        <w:t>embed</w:t>
      </w:r>
      <w:r w:rsidRPr="00CA44E7">
        <w:t xml:space="preserve"> a</w:t>
      </w:r>
      <w:r w:rsidR="00E2301C" w:rsidRPr="00CA44E7">
        <w:t xml:space="preserve"> choice experiment in </w:t>
      </w:r>
      <w:r w:rsidR="0026046D" w:rsidRPr="00CA44E7">
        <w:t xml:space="preserve">an </w:t>
      </w:r>
      <w:r w:rsidR="00E2301C" w:rsidRPr="00CA44E7">
        <w:t>online decision aid</w:t>
      </w:r>
      <w:r w:rsidR="00674BD5" w:rsidRPr="00CA44E7">
        <w:t xml:space="preserve"> or </w:t>
      </w:r>
      <w:r w:rsidR="00597CB1" w:rsidRPr="00CA44E7">
        <w:t>tool</w:t>
      </w:r>
      <w:r w:rsidR="0026046D" w:rsidRPr="00CA44E7">
        <w:t>:</w:t>
      </w:r>
      <w:r w:rsidR="00597CB1" w:rsidRPr="00CA44E7">
        <w:t xml:space="preserve"> a scoping review</w:t>
      </w:r>
    </w:p>
    <w:p w14:paraId="1F0F9D23" w14:textId="77777777" w:rsidR="00C154E3" w:rsidRPr="00C154E3" w:rsidRDefault="00C154E3" w:rsidP="00C154E3"/>
    <w:p w14:paraId="5C5DD5DB" w14:textId="253D0593" w:rsidR="00486788" w:rsidRPr="00CA44E7" w:rsidRDefault="00486788" w:rsidP="00486788">
      <w:pPr>
        <w:pStyle w:val="Heading2"/>
      </w:pPr>
      <w:r w:rsidRPr="00CA44E7">
        <w:t xml:space="preserve">Appendix </w:t>
      </w:r>
      <w:r w:rsidR="00861743">
        <w:t>I</w:t>
      </w:r>
      <w:r w:rsidRPr="00CA44E7">
        <w:t>: Preferred Reporting Items for Systematic reviews and Meta-Analyses extension for Scoping Reviews (PRISMA-ScR) Checklist</w:t>
      </w:r>
    </w:p>
    <w:tbl>
      <w:tblPr>
        <w:tblStyle w:val="GridTable4-Accent5"/>
        <w:tblW w:w="0" w:type="auto"/>
        <w:tblLook w:val="04A0" w:firstRow="1" w:lastRow="0" w:firstColumn="1" w:lastColumn="0" w:noHBand="0" w:noVBand="1"/>
      </w:tblPr>
      <w:tblGrid>
        <w:gridCol w:w="2662"/>
        <w:gridCol w:w="684"/>
        <w:gridCol w:w="9304"/>
        <w:gridCol w:w="1298"/>
      </w:tblGrid>
      <w:tr w:rsidR="00486788" w:rsidRPr="00DE2EAA" w14:paraId="48B9F6A7" w14:textId="77777777" w:rsidTr="002B0D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6E20B94" w14:textId="77777777" w:rsidR="00486788" w:rsidRPr="00DE2EAA" w:rsidRDefault="00486788" w:rsidP="00FC0ABA">
            <w:pPr>
              <w:rPr>
                <w:rFonts w:cstheme="minorHAnsi"/>
                <w:b w:val="0"/>
                <w:color w:val="F2F2F2" w:themeColor="background1" w:themeShade="F2"/>
              </w:rPr>
            </w:pPr>
            <w:r w:rsidRPr="00DE2EAA">
              <w:rPr>
                <w:rFonts w:cstheme="minorHAnsi"/>
                <w:color w:val="F2F2F2" w:themeColor="background1" w:themeShade="F2"/>
              </w:rPr>
              <w:t>SECTION</w:t>
            </w:r>
          </w:p>
        </w:tc>
        <w:tc>
          <w:tcPr>
            <w:tcW w:w="0" w:type="auto"/>
          </w:tcPr>
          <w:p w14:paraId="78E2D825" w14:textId="77777777" w:rsidR="00486788" w:rsidRPr="00DE2EAA" w:rsidRDefault="00486788" w:rsidP="00FC0ABA">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cstheme="minorHAnsi"/>
                <w:b w:val="0"/>
                <w:color w:val="F2F2F2" w:themeColor="background1" w:themeShade="F2"/>
              </w:rPr>
            </w:pPr>
            <w:r w:rsidRPr="00DE2EAA">
              <w:rPr>
                <w:rFonts w:cstheme="minorHAnsi"/>
                <w:color w:val="F2F2F2" w:themeColor="background1" w:themeShade="F2"/>
              </w:rPr>
              <w:t>ITEM</w:t>
            </w:r>
          </w:p>
        </w:tc>
        <w:tc>
          <w:tcPr>
            <w:tcW w:w="0" w:type="auto"/>
          </w:tcPr>
          <w:p w14:paraId="318B0A2A" w14:textId="77777777" w:rsidR="00486788" w:rsidRPr="00DE2EAA" w:rsidRDefault="00486788" w:rsidP="00FC0ABA">
            <w:pPr>
              <w:cnfStyle w:val="100000000000" w:firstRow="1" w:lastRow="0" w:firstColumn="0" w:lastColumn="0" w:oddVBand="0" w:evenVBand="0" w:oddHBand="0" w:evenHBand="0" w:firstRowFirstColumn="0" w:firstRowLastColumn="0" w:lastRowFirstColumn="0" w:lastRowLastColumn="0"/>
              <w:rPr>
                <w:rFonts w:cstheme="minorHAnsi"/>
                <w:b w:val="0"/>
                <w:color w:val="F2F2F2" w:themeColor="background1" w:themeShade="F2"/>
              </w:rPr>
            </w:pPr>
            <w:r w:rsidRPr="00DE2EAA">
              <w:rPr>
                <w:rFonts w:cstheme="minorHAnsi"/>
                <w:color w:val="F2F2F2" w:themeColor="background1" w:themeShade="F2"/>
              </w:rPr>
              <w:t>PRISMA-ScR CHECKLIST ITEM</w:t>
            </w:r>
          </w:p>
        </w:tc>
        <w:tc>
          <w:tcPr>
            <w:tcW w:w="0" w:type="auto"/>
          </w:tcPr>
          <w:p w14:paraId="3E11B783" w14:textId="5896F022" w:rsidR="00486788" w:rsidRPr="00DE2EAA" w:rsidRDefault="00486788" w:rsidP="00FC0ABA">
            <w:pPr>
              <w:cnfStyle w:val="100000000000" w:firstRow="1" w:lastRow="0" w:firstColumn="0" w:lastColumn="0" w:oddVBand="0" w:evenVBand="0" w:oddHBand="0" w:evenHBand="0" w:firstRowFirstColumn="0" w:firstRowLastColumn="0" w:lastRowFirstColumn="0" w:lastRowLastColumn="0"/>
              <w:rPr>
                <w:rFonts w:cstheme="minorHAnsi"/>
                <w:b w:val="0"/>
                <w:color w:val="F2F2F2" w:themeColor="background1" w:themeShade="F2"/>
              </w:rPr>
            </w:pPr>
            <w:r w:rsidRPr="00DE2EAA">
              <w:rPr>
                <w:rFonts w:cstheme="minorHAnsi"/>
                <w:color w:val="F2F2F2" w:themeColor="background1" w:themeShade="F2"/>
              </w:rPr>
              <w:t xml:space="preserve">REPORTED </w:t>
            </w:r>
            <w:r w:rsidR="00237B0F">
              <w:rPr>
                <w:rFonts w:cstheme="minorHAnsi"/>
                <w:color w:val="F2F2F2" w:themeColor="background1" w:themeShade="F2"/>
              </w:rPr>
              <w:t>y/n</w:t>
            </w:r>
          </w:p>
        </w:tc>
      </w:tr>
      <w:tr w:rsidR="00486788" w:rsidRPr="00DE2EAA" w14:paraId="07AB7CEB"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21384B3F" w14:textId="77777777" w:rsidR="00486788" w:rsidRPr="00DE2EAA" w:rsidRDefault="00486788" w:rsidP="00FC0ABA">
            <w:pPr>
              <w:rPr>
                <w:rFonts w:cstheme="minorHAnsi"/>
                <w:b w:val="0"/>
              </w:rPr>
            </w:pPr>
            <w:r w:rsidRPr="00DE2EAA">
              <w:rPr>
                <w:rFonts w:cstheme="minorHAnsi"/>
              </w:rPr>
              <w:t>TITLE</w:t>
            </w:r>
          </w:p>
        </w:tc>
      </w:tr>
      <w:tr w:rsidR="00486788" w:rsidRPr="00DE2EAA" w14:paraId="6A6C5D32" w14:textId="77777777" w:rsidTr="002B0DCC">
        <w:tc>
          <w:tcPr>
            <w:cnfStyle w:val="001000000000" w:firstRow="0" w:lastRow="0" w:firstColumn="1" w:lastColumn="0" w:oddVBand="0" w:evenVBand="0" w:oddHBand="0" w:evenHBand="0" w:firstRowFirstColumn="0" w:firstRowLastColumn="0" w:lastRowFirstColumn="0" w:lastRowLastColumn="0"/>
            <w:tcW w:w="0" w:type="auto"/>
          </w:tcPr>
          <w:p w14:paraId="58E3EC5B" w14:textId="77777777" w:rsidR="00486788" w:rsidRPr="00DE2EAA" w:rsidRDefault="00486788" w:rsidP="00FC0ABA">
            <w:pPr>
              <w:ind w:left="180"/>
              <w:rPr>
                <w:rFonts w:cstheme="minorHAnsi"/>
              </w:rPr>
            </w:pPr>
            <w:r w:rsidRPr="00DE2EAA">
              <w:rPr>
                <w:rFonts w:cstheme="minorHAnsi"/>
              </w:rPr>
              <w:t>Title</w:t>
            </w:r>
          </w:p>
        </w:tc>
        <w:tc>
          <w:tcPr>
            <w:tcW w:w="0" w:type="auto"/>
          </w:tcPr>
          <w:p w14:paraId="3AEF469C" w14:textId="77777777" w:rsidR="00486788" w:rsidRPr="00DE2EAA" w:rsidRDefault="00486788" w:rsidP="00FC0A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1</w:t>
            </w:r>
          </w:p>
        </w:tc>
        <w:tc>
          <w:tcPr>
            <w:tcW w:w="0" w:type="auto"/>
          </w:tcPr>
          <w:p w14:paraId="0874A990" w14:textId="77777777" w:rsidR="00486788" w:rsidRPr="00DE2EAA" w:rsidRDefault="00486788" w:rsidP="00FC0ABA">
            <w:pP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Identify the report as a scoping review.</w:t>
            </w:r>
          </w:p>
        </w:tc>
        <w:sdt>
          <w:sdtPr>
            <w:rPr>
              <w:rFonts w:cstheme="minorHAnsi"/>
            </w:rPr>
            <w:id w:val="-1886790070"/>
            <w:placeholder>
              <w:docPart w:val="2677138535D44479B383E6D162610791"/>
            </w:placeholder>
          </w:sdtPr>
          <w:sdtEndPr/>
          <w:sdtContent>
            <w:tc>
              <w:tcPr>
                <w:tcW w:w="0" w:type="auto"/>
              </w:tcPr>
              <w:p w14:paraId="7E99B973" w14:textId="3187342D" w:rsidR="00486788" w:rsidRPr="00DE2EAA" w:rsidRDefault="00237B0F" w:rsidP="00FC0AB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y</w:t>
                </w:r>
              </w:p>
            </w:tc>
          </w:sdtContent>
        </w:sdt>
      </w:tr>
      <w:tr w:rsidR="00486788" w:rsidRPr="00DE2EAA" w14:paraId="6E0D3DAE"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5A404112" w14:textId="77777777" w:rsidR="00486788" w:rsidRPr="00DE2EAA" w:rsidRDefault="00486788" w:rsidP="00FC0ABA">
            <w:pPr>
              <w:rPr>
                <w:rFonts w:cstheme="minorHAnsi"/>
                <w:b w:val="0"/>
              </w:rPr>
            </w:pPr>
            <w:r w:rsidRPr="00DE2EAA">
              <w:rPr>
                <w:rFonts w:cstheme="minorHAnsi"/>
              </w:rPr>
              <w:t>ABSTRACT</w:t>
            </w:r>
          </w:p>
        </w:tc>
      </w:tr>
      <w:tr w:rsidR="00486788" w:rsidRPr="00DE2EAA" w14:paraId="5269A3A7" w14:textId="77777777" w:rsidTr="002B0DCC">
        <w:tc>
          <w:tcPr>
            <w:cnfStyle w:val="001000000000" w:firstRow="0" w:lastRow="0" w:firstColumn="1" w:lastColumn="0" w:oddVBand="0" w:evenVBand="0" w:oddHBand="0" w:evenHBand="0" w:firstRowFirstColumn="0" w:firstRowLastColumn="0" w:lastRowFirstColumn="0" w:lastRowLastColumn="0"/>
            <w:tcW w:w="0" w:type="auto"/>
          </w:tcPr>
          <w:p w14:paraId="0D043CDE" w14:textId="77777777" w:rsidR="00486788" w:rsidRPr="00DE2EAA" w:rsidRDefault="00486788" w:rsidP="00FC0ABA">
            <w:pPr>
              <w:ind w:left="180"/>
              <w:rPr>
                <w:rFonts w:cstheme="minorHAnsi"/>
              </w:rPr>
            </w:pPr>
            <w:r w:rsidRPr="00DE2EAA">
              <w:rPr>
                <w:rFonts w:cstheme="minorHAnsi"/>
              </w:rPr>
              <w:t>Structured summary</w:t>
            </w:r>
          </w:p>
        </w:tc>
        <w:tc>
          <w:tcPr>
            <w:tcW w:w="0" w:type="auto"/>
          </w:tcPr>
          <w:p w14:paraId="769FBF7A" w14:textId="77777777" w:rsidR="00486788" w:rsidRPr="00DE2EAA" w:rsidRDefault="00486788" w:rsidP="00FC0A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2</w:t>
            </w:r>
          </w:p>
        </w:tc>
        <w:tc>
          <w:tcPr>
            <w:tcW w:w="0" w:type="auto"/>
          </w:tcPr>
          <w:p w14:paraId="69819950" w14:textId="77777777" w:rsidR="00486788" w:rsidRPr="00DE2EAA" w:rsidRDefault="00486788" w:rsidP="00FC0ABA">
            <w:pP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Provide a structured summary that includes (as applicable): background, objectives, eligibility criteria, sources of evidence, charting methods, results, and conclusions that relate to the review questions and objectives.</w:t>
            </w:r>
          </w:p>
        </w:tc>
        <w:sdt>
          <w:sdtPr>
            <w:rPr>
              <w:rFonts w:cstheme="minorHAnsi"/>
            </w:rPr>
            <w:id w:val="1190178197"/>
            <w:placeholder>
              <w:docPart w:val="2677138535D44479B383E6D162610791"/>
            </w:placeholder>
          </w:sdtPr>
          <w:sdtEndPr/>
          <w:sdtContent>
            <w:tc>
              <w:tcPr>
                <w:tcW w:w="0" w:type="auto"/>
              </w:tcPr>
              <w:p w14:paraId="2BE384C7" w14:textId="2AE96470" w:rsidR="00486788" w:rsidRPr="00DE2EAA" w:rsidRDefault="00237B0F" w:rsidP="00FC0AB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y</w:t>
                </w:r>
              </w:p>
            </w:tc>
          </w:sdtContent>
        </w:sdt>
      </w:tr>
      <w:tr w:rsidR="00486788" w:rsidRPr="00DE2EAA" w14:paraId="6847D26E"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39B823F2" w14:textId="77777777" w:rsidR="00486788" w:rsidRPr="00DE2EAA" w:rsidRDefault="00486788" w:rsidP="00FC0ABA">
            <w:pPr>
              <w:tabs>
                <w:tab w:val="left" w:pos="1774"/>
              </w:tabs>
              <w:rPr>
                <w:rFonts w:cstheme="minorHAnsi"/>
                <w:b w:val="0"/>
              </w:rPr>
            </w:pPr>
            <w:r w:rsidRPr="00DE2EAA">
              <w:rPr>
                <w:rFonts w:cstheme="minorHAnsi"/>
              </w:rPr>
              <w:t>INTRODUCTION</w:t>
            </w:r>
          </w:p>
        </w:tc>
      </w:tr>
      <w:tr w:rsidR="00486788" w:rsidRPr="00DE2EAA" w14:paraId="7FE58D94" w14:textId="77777777" w:rsidTr="002B0DCC">
        <w:trPr>
          <w:trHeight w:val="530"/>
        </w:trPr>
        <w:tc>
          <w:tcPr>
            <w:cnfStyle w:val="001000000000" w:firstRow="0" w:lastRow="0" w:firstColumn="1" w:lastColumn="0" w:oddVBand="0" w:evenVBand="0" w:oddHBand="0" w:evenHBand="0" w:firstRowFirstColumn="0" w:firstRowLastColumn="0" w:lastRowFirstColumn="0" w:lastRowLastColumn="0"/>
            <w:tcW w:w="0" w:type="auto"/>
          </w:tcPr>
          <w:p w14:paraId="2660A5CC" w14:textId="77777777" w:rsidR="00486788" w:rsidRPr="00DE2EAA" w:rsidRDefault="00486788" w:rsidP="00FC0ABA">
            <w:pPr>
              <w:ind w:left="180"/>
              <w:rPr>
                <w:rFonts w:cstheme="minorHAnsi"/>
              </w:rPr>
            </w:pPr>
            <w:r w:rsidRPr="00DE2EAA">
              <w:rPr>
                <w:rFonts w:cstheme="minorHAnsi"/>
              </w:rPr>
              <w:t>Rationale</w:t>
            </w:r>
          </w:p>
        </w:tc>
        <w:tc>
          <w:tcPr>
            <w:tcW w:w="0" w:type="auto"/>
          </w:tcPr>
          <w:p w14:paraId="64C542CC" w14:textId="77777777" w:rsidR="00486788" w:rsidRPr="00DE2EAA" w:rsidRDefault="00486788" w:rsidP="00FC0A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3</w:t>
            </w:r>
          </w:p>
        </w:tc>
        <w:tc>
          <w:tcPr>
            <w:tcW w:w="0" w:type="auto"/>
          </w:tcPr>
          <w:p w14:paraId="7EA07515" w14:textId="77777777" w:rsidR="00486788" w:rsidRPr="00DE2EAA" w:rsidRDefault="00486788" w:rsidP="00FC0ABA">
            <w:pP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Describe the rationale for the review in the context of what is already known. Explain why the review questions/objectives lend themselves to a scoping review approach.</w:t>
            </w:r>
          </w:p>
        </w:tc>
        <w:sdt>
          <w:sdtPr>
            <w:rPr>
              <w:rFonts w:cstheme="minorHAnsi"/>
            </w:rPr>
            <w:id w:val="56057269"/>
            <w:placeholder>
              <w:docPart w:val="2677138535D44479B383E6D162610791"/>
            </w:placeholder>
          </w:sdtPr>
          <w:sdtEndPr/>
          <w:sdtContent>
            <w:tc>
              <w:tcPr>
                <w:tcW w:w="0" w:type="auto"/>
              </w:tcPr>
              <w:p w14:paraId="6CB892D3" w14:textId="72755F38" w:rsidR="00486788" w:rsidRPr="00DE2EAA" w:rsidRDefault="00237B0F" w:rsidP="00FC0AB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y</w:t>
                </w:r>
              </w:p>
            </w:tc>
          </w:sdtContent>
        </w:sdt>
      </w:tr>
      <w:tr w:rsidR="00486788" w:rsidRPr="00DE2EAA" w14:paraId="655A2173" w14:textId="77777777" w:rsidTr="002B0DCC">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0" w:type="auto"/>
          </w:tcPr>
          <w:p w14:paraId="24755A62" w14:textId="77777777" w:rsidR="00486788" w:rsidRPr="00DE2EAA" w:rsidRDefault="00486788" w:rsidP="00FC0ABA">
            <w:pPr>
              <w:ind w:left="180"/>
              <w:rPr>
                <w:rFonts w:cstheme="minorHAnsi"/>
              </w:rPr>
            </w:pPr>
            <w:r w:rsidRPr="00DE2EAA">
              <w:rPr>
                <w:rFonts w:cstheme="minorHAnsi"/>
              </w:rPr>
              <w:t>Objectives</w:t>
            </w:r>
          </w:p>
        </w:tc>
        <w:tc>
          <w:tcPr>
            <w:tcW w:w="0" w:type="auto"/>
          </w:tcPr>
          <w:p w14:paraId="45191F91"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4</w:t>
            </w:r>
          </w:p>
        </w:tc>
        <w:tc>
          <w:tcPr>
            <w:tcW w:w="0" w:type="auto"/>
          </w:tcPr>
          <w:p w14:paraId="6FDCDFD4"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rPr>
            <w:id w:val="-1797599034"/>
            <w:placeholder>
              <w:docPart w:val="2677138535D44479B383E6D162610791"/>
            </w:placeholder>
          </w:sdtPr>
          <w:sdtEndPr/>
          <w:sdtContent>
            <w:tc>
              <w:tcPr>
                <w:tcW w:w="0" w:type="auto"/>
              </w:tcPr>
              <w:p w14:paraId="0783C646" w14:textId="02BF51FE" w:rsidR="00486788" w:rsidRPr="00DE2EAA" w:rsidRDefault="00237B0F"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y</w:t>
                </w:r>
              </w:p>
            </w:tc>
          </w:sdtContent>
        </w:sdt>
      </w:tr>
      <w:tr w:rsidR="00486788" w:rsidRPr="00DE2EAA" w14:paraId="2EDA2950" w14:textId="77777777" w:rsidTr="002B0DCC">
        <w:tc>
          <w:tcPr>
            <w:cnfStyle w:val="001000000000" w:firstRow="0" w:lastRow="0" w:firstColumn="1" w:lastColumn="0" w:oddVBand="0" w:evenVBand="0" w:oddHBand="0" w:evenHBand="0" w:firstRowFirstColumn="0" w:firstRowLastColumn="0" w:lastRowFirstColumn="0" w:lastRowLastColumn="0"/>
            <w:tcW w:w="0" w:type="auto"/>
            <w:gridSpan w:val="4"/>
          </w:tcPr>
          <w:p w14:paraId="4DC2378E" w14:textId="77777777" w:rsidR="00486788" w:rsidRPr="00DE2EAA" w:rsidRDefault="00486788" w:rsidP="00FC0ABA">
            <w:pPr>
              <w:rPr>
                <w:rFonts w:cstheme="minorHAnsi"/>
                <w:b w:val="0"/>
              </w:rPr>
            </w:pPr>
            <w:r w:rsidRPr="00DE2EAA">
              <w:rPr>
                <w:rFonts w:cstheme="minorHAnsi"/>
              </w:rPr>
              <w:t>METHODS</w:t>
            </w:r>
          </w:p>
        </w:tc>
      </w:tr>
      <w:tr w:rsidR="00486788" w:rsidRPr="00DE2EAA" w14:paraId="1165BE1F"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26FBD08" w14:textId="77777777" w:rsidR="00486788" w:rsidRPr="00DE2EAA" w:rsidRDefault="00486788" w:rsidP="00FC0ABA">
            <w:pPr>
              <w:ind w:left="180"/>
              <w:rPr>
                <w:rFonts w:cstheme="minorHAnsi"/>
              </w:rPr>
            </w:pPr>
            <w:r w:rsidRPr="00DE2EAA">
              <w:rPr>
                <w:rFonts w:cstheme="minorHAnsi"/>
              </w:rPr>
              <w:t>Protocol and registration</w:t>
            </w:r>
          </w:p>
        </w:tc>
        <w:tc>
          <w:tcPr>
            <w:tcW w:w="0" w:type="auto"/>
          </w:tcPr>
          <w:p w14:paraId="13B37CA7"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5</w:t>
            </w:r>
          </w:p>
        </w:tc>
        <w:tc>
          <w:tcPr>
            <w:tcW w:w="0" w:type="auto"/>
          </w:tcPr>
          <w:p w14:paraId="67C1D49B"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Indicate whether a review protocol exists; state if and where it can be accessed (e.g., a Web address); and if available, provide registration information, including the registration number.</w:t>
            </w:r>
          </w:p>
        </w:tc>
        <w:sdt>
          <w:sdtPr>
            <w:rPr>
              <w:rFonts w:cstheme="minorHAnsi"/>
            </w:rPr>
            <w:id w:val="-1888323895"/>
            <w:placeholder>
              <w:docPart w:val="2677138535D44479B383E6D162610791"/>
            </w:placeholder>
          </w:sdtPr>
          <w:sdtEndPr/>
          <w:sdtContent>
            <w:tc>
              <w:tcPr>
                <w:tcW w:w="0" w:type="auto"/>
              </w:tcPr>
              <w:p w14:paraId="12062929" w14:textId="5C0BA1DD" w:rsidR="00486788" w:rsidRPr="00DE2EAA" w:rsidRDefault="00237B0F"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y</w:t>
                </w:r>
              </w:p>
            </w:tc>
          </w:sdtContent>
        </w:sdt>
      </w:tr>
      <w:tr w:rsidR="00486788" w:rsidRPr="00DE2EAA" w14:paraId="592EA704" w14:textId="77777777" w:rsidTr="002B0DCC">
        <w:tc>
          <w:tcPr>
            <w:cnfStyle w:val="001000000000" w:firstRow="0" w:lastRow="0" w:firstColumn="1" w:lastColumn="0" w:oddVBand="0" w:evenVBand="0" w:oddHBand="0" w:evenHBand="0" w:firstRowFirstColumn="0" w:firstRowLastColumn="0" w:lastRowFirstColumn="0" w:lastRowLastColumn="0"/>
            <w:tcW w:w="0" w:type="auto"/>
          </w:tcPr>
          <w:p w14:paraId="073B75E5" w14:textId="77777777" w:rsidR="00486788" w:rsidRPr="00DE2EAA" w:rsidRDefault="00486788" w:rsidP="00FC0ABA">
            <w:pPr>
              <w:ind w:left="180"/>
              <w:rPr>
                <w:rFonts w:cstheme="minorHAnsi"/>
              </w:rPr>
            </w:pPr>
            <w:r w:rsidRPr="00DE2EAA">
              <w:rPr>
                <w:rFonts w:cstheme="minorHAnsi"/>
              </w:rPr>
              <w:t>Eligibility criteria</w:t>
            </w:r>
          </w:p>
        </w:tc>
        <w:tc>
          <w:tcPr>
            <w:tcW w:w="0" w:type="auto"/>
          </w:tcPr>
          <w:p w14:paraId="0F268260" w14:textId="77777777" w:rsidR="00486788" w:rsidRPr="00DE2EAA" w:rsidRDefault="00486788" w:rsidP="00FC0A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6</w:t>
            </w:r>
          </w:p>
        </w:tc>
        <w:tc>
          <w:tcPr>
            <w:tcW w:w="0" w:type="auto"/>
          </w:tcPr>
          <w:p w14:paraId="5364487B" w14:textId="77777777" w:rsidR="00486788" w:rsidRPr="00DE2EAA" w:rsidRDefault="00486788" w:rsidP="00FC0ABA">
            <w:pP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Specify characteristics of the sources of evidence used as eligibility criteria (e.g., years considered, language, and publication status), and provide a rationale.</w:t>
            </w:r>
          </w:p>
        </w:tc>
        <w:sdt>
          <w:sdtPr>
            <w:rPr>
              <w:rFonts w:cstheme="minorHAnsi"/>
            </w:rPr>
            <w:id w:val="623510431"/>
            <w:placeholder>
              <w:docPart w:val="2677138535D44479B383E6D162610791"/>
            </w:placeholder>
          </w:sdtPr>
          <w:sdtEndPr/>
          <w:sdtContent>
            <w:tc>
              <w:tcPr>
                <w:tcW w:w="0" w:type="auto"/>
              </w:tcPr>
              <w:p w14:paraId="493D8BF2" w14:textId="4764E6E5" w:rsidR="00486788" w:rsidRPr="00DE2EAA" w:rsidRDefault="00237B0F" w:rsidP="00FC0AB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y</w:t>
                </w:r>
              </w:p>
            </w:tc>
          </w:sdtContent>
        </w:sdt>
      </w:tr>
      <w:tr w:rsidR="00486788" w:rsidRPr="00DE2EAA" w14:paraId="501588A4" w14:textId="77777777" w:rsidTr="002B0DC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tcPr>
          <w:p w14:paraId="6DCA3811" w14:textId="4514C229" w:rsidR="00486788" w:rsidRPr="00DE2EAA" w:rsidRDefault="00486788" w:rsidP="00FC0ABA">
            <w:pPr>
              <w:ind w:left="180"/>
              <w:rPr>
                <w:rFonts w:cstheme="minorHAnsi"/>
              </w:rPr>
            </w:pPr>
            <w:r w:rsidRPr="00DE2EAA">
              <w:rPr>
                <w:rFonts w:cstheme="minorHAnsi"/>
              </w:rPr>
              <w:t>Information sources</w:t>
            </w:r>
          </w:p>
        </w:tc>
        <w:tc>
          <w:tcPr>
            <w:tcW w:w="0" w:type="auto"/>
          </w:tcPr>
          <w:p w14:paraId="01D5C86F"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7</w:t>
            </w:r>
          </w:p>
        </w:tc>
        <w:tc>
          <w:tcPr>
            <w:tcW w:w="0" w:type="auto"/>
          </w:tcPr>
          <w:p w14:paraId="0176FF4D"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Describe all information sources in the search (e.g., databases with dates of coverage and contact with authors to identify additional sources), as well as the date the most recent search was executed.</w:t>
            </w:r>
          </w:p>
        </w:tc>
        <w:sdt>
          <w:sdtPr>
            <w:rPr>
              <w:rFonts w:cstheme="minorHAnsi"/>
            </w:rPr>
            <w:id w:val="1510949160"/>
            <w:placeholder>
              <w:docPart w:val="2677138535D44479B383E6D162610791"/>
            </w:placeholder>
          </w:sdtPr>
          <w:sdtEndPr/>
          <w:sdtContent>
            <w:tc>
              <w:tcPr>
                <w:tcW w:w="0" w:type="auto"/>
              </w:tcPr>
              <w:p w14:paraId="4D2CF08F" w14:textId="23D53FD8" w:rsidR="00486788" w:rsidRPr="00DE2EAA" w:rsidRDefault="00237B0F"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y</w:t>
                </w:r>
              </w:p>
            </w:tc>
          </w:sdtContent>
        </w:sdt>
      </w:tr>
      <w:tr w:rsidR="00486788" w:rsidRPr="00DE2EAA" w14:paraId="407BBCF1" w14:textId="77777777" w:rsidTr="002B0DCC">
        <w:tc>
          <w:tcPr>
            <w:cnfStyle w:val="001000000000" w:firstRow="0" w:lastRow="0" w:firstColumn="1" w:lastColumn="0" w:oddVBand="0" w:evenVBand="0" w:oddHBand="0" w:evenHBand="0" w:firstRowFirstColumn="0" w:firstRowLastColumn="0" w:lastRowFirstColumn="0" w:lastRowLastColumn="0"/>
            <w:tcW w:w="0" w:type="auto"/>
          </w:tcPr>
          <w:p w14:paraId="6527DB7C" w14:textId="77777777" w:rsidR="00486788" w:rsidRPr="00DE2EAA" w:rsidRDefault="00486788" w:rsidP="00FC0ABA">
            <w:pPr>
              <w:ind w:left="180"/>
              <w:rPr>
                <w:rFonts w:cstheme="minorHAnsi"/>
              </w:rPr>
            </w:pPr>
            <w:r w:rsidRPr="00DE2EAA">
              <w:rPr>
                <w:rFonts w:cstheme="minorHAnsi"/>
              </w:rPr>
              <w:t>Search</w:t>
            </w:r>
          </w:p>
        </w:tc>
        <w:tc>
          <w:tcPr>
            <w:tcW w:w="0" w:type="auto"/>
          </w:tcPr>
          <w:p w14:paraId="451C1111" w14:textId="77777777" w:rsidR="00486788" w:rsidRPr="00DE2EAA" w:rsidRDefault="00486788" w:rsidP="00FC0A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8</w:t>
            </w:r>
          </w:p>
        </w:tc>
        <w:tc>
          <w:tcPr>
            <w:tcW w:w="0" w:type="auto"/>
          </w:tcPr>
          <w:p w14:paraId="60C79E07" w14:textId="77777777" w:rsidR="00486788" w:rsidRPr="00DE2EAA" w:rsidRDefault="00486788" w:rsidP="00FC0ABA">
            <w:pP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Present the full electronic search strategy for at least 1 database, including any limits used, such that it could be repeated.</w:t>
            </w:r>
          </w:p>
        </w:tc>
        <w:sdt>
          <w:sdtPr>
            <w:rPr>
              <w:rFonts w:cstheme="minorHAnsi"/>
            </w:rPr>
            <w:id w:val="964171142"/>
            <w:placeholder>
              <w:docPart w:val="2677138535D44479B383E6D162610791"/>
            </w:placeholder>
          </w:sdtPr>
          <w:sdtEndPr/>
          <w:sdtContent>
            <w:tc>
              <w:tcPr>
                <w:tcW w:w="0" w:type="auto"/>
              </w:tcPr>
              <w:p w14:paraId="65065F1D" w14:textId="418B711B" w:rsidR="00486788" w:rsidRPr="00DE2EAA" w:rsidRDefault="00237B0F" w:rsidP="00FC0AB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y</w:t>
                </w:r>
              </w:p>
            </w:tc>
          </w:sdtContent>
        </w:sdt>
      </w:tr>
      <w:tr w:rsidR="00486788" w:rsidRPr="00DE2EAA" w14:paraId="20ADD2CF"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60C487C" w14:textId="08B5E4BC" w:rsidR="00486788" w:rsidRPr="00DE2EAA" w:rsidRDefault="00486788" w:rsidP="00FC0ABA">
            <w:pPr>
              <w:ind w:left="180"/>
              <w:rPr>
                <w:rFonts w:cstheme="minorHAnsi"/>
              </w:rPr>
            </w:pPr>
            <w:r w:rsidRPr="00DE2EAA">
              <w:rPr>
                <w:rFonts w:cstheme="minorHAnsi"/>
              </w:rPr>
              <w:t>Selection of sources of evidence</w:t>
            </w:r>
          </w:p>
        </w:tc>
        <w:tc>
          <w:tcPr>
            <w:tcW w:w="0" w:type="auto"/>
          </w:tcPr>
          <w:p w14:paraId="00459C36"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9</w:t>
            </w:r>
          </w:p>
        </w:tc>
        <w:tc>
          <w:tcPr>
            <w:tcW w:w="0" w:type="auto"/>
          </w:tcPr>
          <w:p w14:paraId="09866AF5"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State the process for selecting sources of evidence (i.e., screening and eligibility) included in the scoping review.</w:t>
            </w:r>
          </w:p>
        </w:tc>
        <w:sdt>
          <w:sdtPr>
            <w:rPr>
              <w:rFonts w:cstheme="minorHAnsi"/>
            </w:rPr>
            <w:id w:val="-2090377787"/>
            <w:placeholder>
              <w:docPart w:val="2677138535D44479B383E6D162610791"/>
            </w:placeholder>
          </w:sdtPr>
          <w:sdtEndPr/>
          <w:sdtContent>
            <w:tc>
              <w:tcPr>
                <w:tcW w:w="0" w:type="auto"/>
              </w:tcPr>
              <w:p w14:paraId="04C1FA59" w14:textId="2C4923CB" w:rsidR="00486788" w:rsidRPr="00DE2EAA" w:rsidRDefault="00237B0F"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y</w:t>
                </w:r>
              </w:p>
            </w:tc>
          </w:sdtContent>
        </w:sdt>
      </w:tr>
      <w:tr w:rsidR="00486788" w:rsidRPr="00DE2EAA" w14:paraId="78DBDC87" w14:textId="77777777" w:rsidTr="002B0DCC">
        <w:tc>
          <w:tcPr>
            <w:cnfStyle w:val="001000000000" w:firstRow="0" w:lastRow="0" w:firstColumn="1" w:lastColumn="0" w:oddVBand="0" w:evenVBand="0" w:oddHBand="0" w:evenHBand="0" w:firstRowFirstColumn="0" w:firstRowLastColumn="0" w:lastRowFirstColumn="0" w:lastRowLastColumn="0"/>
            <w:tcW w:w="0" w:type="auto"/>
          </w:tcPr>
          <w:p w14:paraId="477D1968" w14:textId="718EA752" w:rsidR="00486788" w:rsidRPr="00DE2EAA" w:rsidRDefault="00486788" w:rsidP="00FC0ABA">
            <w:pPr>
              <w:ind w:left="180"/>
              <w:rPr>
                <w:rFonts w:cstheme="minorHAnsi"/>
              </w:rPr>
            </w:pPr>
            <w:r w:rsidRPr="00DE2EAA">
              <w:rPr>
                <w:rFonts w:cstheme="minorHAnsi"/>
              </w:rPr>
              <w:lastRenderedPageBreak/>
              <w:t>Data charting process</w:t>
            </w:r>
          </w:p>
        </w:tc>
        <w:tc>
          <w:tcPr>
            <w:tcW w:w="0" w:type="auto"/>
          </w:tcPr>
          <w:p w14:paraId="2544854C" w14:textId="77777777" w:rsidR="00486788" w:rsidRPr="00DE2EAA" w:rsidRDefault="00486788" w:rsidP="00FC0A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10</w:t>
            </w:r>
          </w:p>
        </w:tc>
        <w:tc>
          <w:tcPr>
            <w:tcW w:w="0" w:type="auto"/>
          </w:tcPr>
          <w:p w14:paraId="50BA7845" w14:textId="77777777" w:rsidR="00486788" w:rsidRPr="00DE2EAA" w:rsidRDefault="00486788" w:rsidP="00FC0ABA">
            <w:pP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rPr>
            <w:id w:val="1943252725"/>
            <w:placeholder>
              <w:docPart w:val="2677138535D44479B383E6D162610791"/>
            </w:placeholder>
          </w:sdtPr>
          <w:sdtEndPr/>
          <w:sdtContent>
            <w:tc>
              <w:tcPr>
                <w:tcW w:w="0" w:type="auto"/>
              </w:tcPr>
              <w:p w14:paraId="1CA4C9BB" w14:textId="46CA3EC2" w:rsidR="00486788" w:rsidRPr="00DE2EAA" w:rsidRDefault="00237B0F" w:rsidP="00FC0AB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y</w:t>
                </w:r>
              </w:p>
            </w:tc>
          </w:sdtContent>
        </w:sdt>
      </w:tr>
      <w:tr w:rsidR="00486788" w:rsidRPr="00DE2EAA" w14:paraId="65936899" w14:textId="77777777" w:rsidTr="002B0DC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tcPr>
          <w:p w14:paraId="25A81FD4" w14:textId="77777777" w:rsidR="00486788" w:rsidRPr="00DE2EAA" w:rsidRDefault="00486788" w:rsidP="00FC0ABA">
            <w:pPr>
              <w:ind w:left="180"/>
              <w:rPr>
                <w:rFonts w:cstheme="minorHAnsi"/>
              </w:rPr>
            </w:pPr>
            <w:r w:rsidRPr="00DE2EAA">
              <w:rPr>
                <w:rFonts w:cstheme="minorHAnsi"/>
              </w:rPr>
              <w:t>Data items</w:t>
            </w:r>
          </w:p>
        </w:tc>
        <w:tc>
          <w:tcPr>
            <w:tcW w:w="0" w:type="auto"/>
          </w:tcPr>
          <w:p w14:paraId="3DD9DA5D"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11</w:t>
            </w:r>
          </w:p>
        </w:tc>
        <w:tc>
          <w:tcPr>
            <w:tcW w:w="0" w:type="auto"/>
          </w:tcPr>
          <w:p w14:paraId="699AED29"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List and define all variables for which data were sought and any assumptions and simplifications made.</w:t>
            </w:r>
          </w:p>
        </w:tc>
        <w:sdt>
          <w:sdtPr>
            <w:rPr>
              <w:rFonts w:cstheme="minorHAnsi"/>
            </w:rPr>
            <w:id w:val="667444934"/>
            <w:placeholder>
              <w:docPart w:val="2677138535D44479B383E6D162610791"/>
            </w:placeholder>
          </w:sdtPr>
          <w:sdtEndPr/>
          <w:sdtContent>
            <w:tc>
              <w:tcPr>
                <w:tcW w:w="0" w:type="auto"/>
              </w:tcPr>
              <w:p w14:paraId="778933C1" w14:textId="5B9B6030" w:rsidR="00486788" w:rsidRPr="00DE2EAA" w:rsidRDefault="00237B0F"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y</w:t>
                </w:r>
              </w:p>
            </w:tc>
          </w:sdtContent>
        </w:sdt>
      </w:tr>
      <w:tr w:rsidR="00486788" w:rsidRPr="00DE2EAA" w14:paraId="307EB33E" w14:textId="77777777" w:rsidTr="002B0DCC">
        <w:tc>
          <w:tcPr>
            <w:cnfStyle w:val="001000000000" w:firstRow="0" w:lastRow="0" w:firstColumn="1" w:lastColumn="0" w:oddVBand="0" w:evenVBand="0" w:oddHBand="0" w:evenHBand="0" w:firstRowFirstColumn="0" w:firstRowLastColumn="0" w:lastRowFirstColumn="0" w:lastRowLastColumn="0"/>
            <w:tcW w:w="0" w:type="auto"/>
          </w:tcPr>
          <w:p w14:paraId="6320AE97" w14:textId="48696BC5" w:rsidR="00486788" w:rsidRPr="00DE2EAA" w:rsidRDefault="00486788" w:rsidP="00FC0ABA">
            <w:pPr>
              <w:ind w:left="180"/>
              <w:rPr>
                <w:rFonts w:cstheme="minorHAnsi"/>
              </w:rPr>
            </w:pPr>
            <w:r w:rsidRPr="00DE2EAA">
              <w:rPr>
                <w:rFonts w:cstheme="minorHAnsi"/>
              </w:rPr>
              <w:t>Critical appraisal of individual sources of evidence</w:t>
            </w:r>
          </w:p>
        </w:tc>
        <w:tc>
          <w:tcPr>
            <w:tcW w:w="0" w:type="auto"/>
          </w:tcPr>
          <w:p w14:paraId="77D6BE1B" w14:textId="77777777" w:rsidR="00486788" w:rsidRPr="00DE2EAA" w:rsidRDefault="00486788" w:rsidP="00FC0A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12</w:t>
            </w:r>
          </w:p>
        </w:tc>
        <w:tc>
          <w:tcPr>
            <w:tcW w:w="0" w:type="auto"/>
          </w:tcPr>
          <w:p w14:paraId="0447F731" w14:textId="77777777" w:rsidR="00486788" w:rsidRPr="00DE2EAA" w:rsidRDefault="00486788" w:rsidP="00FC0ABA">
            <w:pP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If done, provide a rationale for conducting a critical appraisal of included sources of evidence; describe the methods used and how this information was used in any data synthesis (if appropriate).</w:t>
            </w:r>
          </w:p>
        </w:tc>
        <w:sdt>
          <w:sdtPr>
            <w:rPr>
              <w:rFonts w:cstheme="minorHAnsi"/>
            </w:rPr>
            <w:id w:val="-336618198"/>
            <w:placeholder>
              <w:docPart w:val="2677138535D44479B383E6D162610791"/>
            </w:placeholder>
          </w:sdtPr>
          <w:sdtEndPr/>
          <w:sdtContent>
            <w:tc>
              <w:tcPr>
                <w:tcW w:w="0" w:type="auto"/>
              </w:tcPr>
              <w:p w14:paraId="57E2BD22" w14:textId="789A0874" w:rsidR="00486788" w:rsidRPr="00DE2EAA" w:rsidRDefault="00206F1F" w:rsidP="00FC0ABA">
                <w:pP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n/a</w:t>
                </w:r>
              </w:p>
            </w:tc>
          </w:sdtContent>
        </w:sdt>
      </w:tr>
      <w:tr w:rsidR="00486788" w:rsidRPr="00DE2EAA" w14:paraId="71118255"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7AF2EF6" w14:textId="77777777" w:rsidR="00486788" w:rsidRPr="00DE2EAA" w:rsidRDefault="00486788" w:rsidP="00FC0ABA">
            <w:pPr>
              <w:ind w:left="180"/>
              <w:rPr>
                <w:rFonts w:cstheme="minorHAnsi"/>
              </w:rPr>
            </w:pPr>
            <w:r w:rsidRPr="00DE2EAA">
              <w:rPr>
                <w:rFonts w:cstheme="minorHAnsi"/>
              </w:rPr>
              <w:t>Synthesis of results</w:t>
            </w:r>
          </w:p>
        </w:tc>
        <w:tc>
          <w:tcPr>
            <w:tcW w:w="0" w:type="auto"/>
          </w:tcPr>
          <w:p w14:paraId="66A95A3F"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13</w:t>
            </w:r>
          </w:p>
        </w:tc>
        <w:tc>
          <w:tcPr>
            <w:tcW w:w="0" w:type="auto"/>
          </w:tcPr>
          <w:p w14:paraId="09F81CA6"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Describe the methods of handling and summarizing the data that were charted.</w:t>
            </w:r>
          </w:p>
        </w:tc>
        <w:sdt>
          <w:sdtPr>
            <w:rPr>
              <w:rFonts w:cstheme="minorHAnsi"/>
            </w:rPr>
            <w:id w:val="1751841620"/>
            <w:placeholder>
              <w:docPart w:val="2677138535D44479B383E6D162610791"/>
            </w:placeholder>
          </w:sdtPr>
          <w:sdtEndPr/>
          <w:sdtContent>
            <w:tc>
              <w:tcPr>
                <w:tcW w:w="0" w:type="auto"/>
              </w:tcPr>
              <w:p w14:paraId="0E6FC627" w14:textId="2FAE9FA5" w:rsidR="00486788" w:rsidRPr="00DE2EAA" w:rsidRDefault="00237B0F"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y</w:t>
                </w:r>
              </w:p>
            </w:tc>
          </w:sdtContent>
        </w:sdt>
      </w:tr>
      <w:tr w:rsidR="00486788" w:rsidRPr="00DE2EAA" w14:paraId="765EDBE3" w14:textId="77777777" w:rsidTr="002B0DCC">
        <w:tc>
          <w:tcPr>
            <w:cnfStyle w:val="001000000000" w:firstRow="0" w:lastRow="0" w:firstColumn="1" w:lastColumn="0" w:oddVBand="0" w:evenVBand="0" w:oddHBand="0" w:evenHBand="0" w:firstRowFirstColumn="0" w:firstRowLastColumn="0" w:lastRowFirstColumn="0" w:lastRowLastColumn="0"/>
            <w:tcW w:w="0" w:type="auto"/>
            <w:gridSpan w:val="4"/>
          </w:tcPr>
          <w:p w14:paraId="47C1F19C" w14:textId="77777777" w:rsidR="00486788" w:rsidRPr="00DE2EAA" w:rsidRDefault="00486788" w:rsidP="00FC0ABA">
            <w:pPr>
              <w:rPr>
                <w:rFonts w:cstheme="minorHAnsi"/>
                <w:b w:val="0"/>
              </w:rPr>
            </w:pPr>
            <w:r w:rsidRPr="00DE2EAA">
              <w:rPr>
                <w:rFonts w:cstheme="minorHAnsi"/>
              </w:rPr>
              <w:t>RESULTS</w:t>
            </w:r>
          </w:p>
        </w:tc>
      </w:tr>
      <w:tr w:rsidR="00486788" w:rsidRPr="00DE2EAA" w14:paraId="5EE8943D"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269B16" w14:textId="77777777" w:rsidR="00486788" w:rsidRPr="00DE2EAA" w:rsidRDefault="00486788" w:rsidP="00FC0ABA">
            <w:pPr>
              <w:ind w:left="180"/>
              <w:rPr>
                <w:rFonts w:cstheme="minorHAnsi"/>
              </w:rPr>
            </w:pPr>
            <w:r w:rsidRPr="00DE2EAA">
              <w:rPr>
                <w:rFonts w:cstheme="minorHAnsi"/>
              </w:rPr>
              <w:t>Selection of sources of evidence</w:t>
            </w:r>
          </w:p>
        </w:tc>
        <w:tc>
          <w:tcPr>
            <w:tcW w:w="0" w:type="auto"/>
          </w:tcPr>
          <w:p w14:paraId="54186C23"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14</w:t>
            </w:r>
          </w:p>
        </w:tc>
        <w:tc>
          <w:tcPr>
            <w:tcW w:w="0" w:type="auto"/>
          </w:tcPr>
          <w:p w14:paraId="47F9700D"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Give numbers of sources of evidence screened, assessed for eligibility, and included in the review, with reasons for exclusions at each stage, ideally using a flow diagram.</w:t>
            </w:r>
          </w:p>
        </w:tc>
        <w:sdt>
          <w:sdtPr>
            <w:rPr>
              <w:rFonts w:cstheme="minorHAnsi"/>
            </w:rPr>
            <w:id w:val="-83771692"/>
            <w:placeholder>
              <w:docPart w:val="2677138535D44479B383E6D162610791"/>
            </w:placeholder>
          </w:sdtPr>
          <w:sdtEndPr/>
          <w:sdtContent>
            <w:tc>
              <w:tcPr>
                <w:tcW w:w="0" w:type="auto"/>
              </w:tcPr>
              <w:p w14:paraId="474C8DCC" w14:textId="06609C82" w:rsidR="00486788" w:rsidRPr="00DE2EAA" w:rsidRDefault="00237B0F"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y</w:t>
                </w:r>
              </w:p>
            </w:tc>
          </w:sdtContent>
        </w:sdt>
      </w:tr>
      <w:tr w:rsidR="00486788" w:rsidRPr="00DE2EAA" w14:paraId="52F4D5D5" w14:textId="77777777" w:rsidTr="002B0DCC">
        <w:tc>
          <w:tcPr>
            <w:cnfStyle w:val="001000000000" w:firstRow="0" w:lastRow="0" w:firstColumn="1" w:lastColumn="0" w:oddVBand="0" w:evenVBand="0" w:oddHBand="0" w:evenHBand="0" w:firstRowFirstColumn="0" w:firstRowLastColumn="0" w:lastRowFirstColumn="0" w:lastRowLastColumn="0"/>
            <w:tcW w:w="0" w:type="auto"/>
          </w:tcPr>
          <w:p w14:paraId="1B8BCCCB" w14:textId="77777777" w:rsidR="00486788" w:rsidRPr="00DE2EAA" w:rsidRDefault="00486788" w:rsidP="00FC0ABA">
            <w:pPr>
              <w:ind w:left="180"/>
              <w:rPr>
                <w:rFonts w:cstheme="minorHAnsi"/>
              </w:rPr>
            </w:pPr>
            <w:r w:rsidRPr="00DE2EAA">
              <w:rPr>
                <w:rFonts w:cstheme="minorHAnsi"/>
              </w:rPr>
              <w:t>Characteristics of sources of evidence</w:t>
            </w:r>
          </w:p>
        </w:tc>
        <w:tc>
          <w:tcPr>
            <w:tcW w:w="0" w:type="auto"/>
          </w:tcPr>
          <w:p w14:paraId="5D3C390C" w14:textId="77777777" w:rsidR="00486788" w:rsidRPr="00DE2EAA" w:rsidRDefault="00486788" w:rsidP="00FC0A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15</w:t>
            </w:r>
          </w:p>
        </w:tc>
        <w:tc>
          <w:tcPr>
            <w:tcW w:w="0" w:type="auto"/>
          </w:tcPr>
          <w:p w14:paraId="6A656F21" w14:textId="77777777" w:rsidR="00486788" w:rsidRPr="00DE2EAA" w:rsidRDefault="00486788" w:rsidP="00FC0ABA">
            <w:pP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For each source of evidence, present characteristics for which data were charted and provide the citations.</w:t>
            </w:r>
          </w:p>
        </w:tc>
        <w:sdt>
          <w:sdtPr>
            <w:rPr>
              <w:rFonts w:cstheme="minorHAnsi"/>
            </w:rPr>
            <w:id w:val="-137040765"/>
            <w:placeholder>
              <w:docPart w:val="2677138535D44479B383E6D162610791"/>
            </w:placeholder>
          </w:sdtPr>
          <w:sdtEndPr/>
          <w:sdtContent>
            <w:tc>
              <w:tcPr>
                <w:tcW w:w="0" w:type="auto"/>
              </w:tcPr>
              <w:p w14:paraId="506522CC" w14:textId="743D4DDF" w:rsidR="00486788" w:rsidRPr="00DE2EAA" w:rsidRDefault="00237B0F" w:rsidP="00FC0AB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y</w:t>
                </w:r>
              </w:p>
            </w:tc>
          </w:sdtContent>
        </w:sdt>
      </w:tr>
      <w:tr w:rsidR="00486788" w:rsidRPr="00DE2EAA" w14:paraId="1E2F1336"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5BC3189" w14:textId="77777777" w:rsidR="00486788" w:rsidRPr="00DE2EAA" w:rsidRDefault="00486788" w:rsidP="00FC0ABA">
            <w:pPr>
              <w:ind w:left="180"/>
              <w:rPr>
                <w:rFonts w:cstheme="minorHAnsi"/>
              </w:rPr>
            </w:pPr>
            <w:r w:rsidRPr="00DE2EAA">
              <w:rPr>
                <w:rFonts w:cstheme="minorHAnsi"/>
              </w:rPr>
              <w:t>Critical appraisal within sources of evidence</w:t>
            </w:r>
          </w:p>
        </w:tc>
        <w:tc>
          <w:tcPr>
            <w:tcW w:w="0" w:type="auto"/>
          </w:tcPr>
          <w:p w14:paraId="6FC5107C"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16</w:t>
            </w:r>
          </w:p>
        </w:tc>
        <w:tc>
          <w:tcPr>
            <w:tcW w:w="0" w:type="auto"/>
          </w:tcPr>
          <w:p w14:paraId="76165C54"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If done, present data on critical appraisal of included sources of evidence (see item 12).</w:t>
            </w:r>
          </w:p>
        </w:tc>
        <w:sdt>
          <w:sdtPr>
            <w:rPr>
              <w:rFonts w:cstheme="minorHAnsi"/>
            </w:rPr>
            <w:id w:val="945268124"/>
            <w:placeholder>
              <w:docPart w:val="2677138535D44479B383E6D162610791"/>
            </w:placeholder>
          </w:sdtPr>
          <w:sdtEndPr/>
          <w:sdtContent>
            <w:tc>
              <w:tcPr>
                <w:tcW w:w="0" w:type="auto"/>
              </w:tcPr>
              <w:p w14:paraId="52E10950" w14:textId="359BBE5F" w:rsidR="00486788" w:rsidRPr="00DE2EAA" w:rsidRDefault="00206F1F"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n/a</w:t>
                </w:r>
              </w:p>
            </w:tc>
          </w:sdtContent>
        </w:sdt>
      </w:tr>
      <w:tr w:rsidR="00486788" w:rsidRPr="00DE2EAA" w14:paraId="37221CB7" w14:textId="77777777" w:rsidTr="002B0DCC">
        <w:tc>
          <w:tcPr>
            <w:cnfStyle w:val="001000000000" w:firstRow="0" w:lastRow="0" w:firstColumn="1" w:lastColumn="0" w:oddVBand="0" w:evenVBand="0" w:oddHBand="0" w:evenHBand="0" w:firstRowFirstColumn="0" w:firstRowLastColumn="0" w:lastRowFirstColumn="0" w:lastRowLastColumn="0"/>
            <w:tcW w:w="0" w:type="auto"/>
          </w:tcPr>
          <w:p w14:paraId="0F00CD98" w14:textId="77777777" w:rsidR="00486788" w:rsidRPr="00DE2EAA" w:rsidRDefault="00486788" w:rsidP="00FC0ABA">
            <w:pPr>
              <w:ind w:left="180"/>
              <w:rPr>
                <w:rFonts w:cstheme="minorHAnsi"/>
              </w:rPr>
            </w:pPr>
            <w:r w:rsidRPr="00DE2EAA">
              <w:rPr>
                <w:rFonts w:cstheme="minorHAnsi"/>
              </w:rPr>
              <w:t>Results of individual sources of evidence</w:t>
            </w:r>
          </w:p>
        </w:tc>
        <w:tc>
          <w:tcPr>
            <w:tcW w:w="0" w:type="auto"/>
          </w:tcPr>
          <w:p w14:paraId="2CDC04EE" w14:textId="77777777" w:rsidR="00486788" w:rsidRPr="00DE2EAA" w:rsidRDefault="00486788" w:rsidP="00FC0A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17</w:t>
            </w:r>
          </w:p>
        </w:tc>
        <w:tc>
          <w:tcPr>
            <w:tcW w:w="0" w:type="auto"/>
          </w:tcPr>
          <w:p w14:paraId="0FB5E798" w14:textId="77777777" w:rsidR="00486788" w:rsidRPr="00DE2EAA" w:rsidRDefault="00486788" w:rsidP="00FC0ABA">
            <w:pP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For each included source of evidence, present the relevant data that were charted that relate to the review questions and objectives.</w:t>
            </w:r>
          </w:p>
        </w:tc>
        <w:sdt>
          <w:sdtPr>
            <w:rPr>
              <w:rFonts w:cstheme="minorHAnsi"/>
            </w:rPr>
            <w:id w:val="-1628242984"/>
            <w:placeholder>
              <w:docPart w:val="2677138535D44479B383E6D162610791"/>
            </w:placeholder>
          </w:sdtPr>
          <w:sdtEndPr/>
          <w:sdtContent>
            <w:tc>
              <w:tcPr>
                <w:tcW w:w="0" w:type="auto"/>
              </w:tcPr>
              <w:p w14:paraId="5082707C" w14:textId="578966D4" w:rsidR="00486788" w:rsidRPr="00DE2EAA" w:rsidRDefault="00237B0F" w:rsidP="00FC0AB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y</w:t>
                </w:r>
              </w:p>
            </w:tc>
          </w:sdtContent>
        </w:sdt>
      </w:tr>
      <w:tr w:rsidR="00486788" w:rsidRPr="00DE2EAA" w14:paraId="6455ACDE"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2B45FE3" w14:textId="77777777" w:rsidR="00486788" w:rsidRPr="00DE2EAA" w:rsidRDefault="00486788" w:rsidP="00FC0ABA">
            <w:pPr>
              <w:ind w:left="180"/>
              <w:rPr>
                <w:rFonts w:cstheme="minorHAnsi"/>
              </w:rPr>
            </w:pPr>
            <w:r w:rsidRPr="00DE2EAA">
              <w:rPr>
                <w:rFonts w:cstheme="minorHAnsi"/>
              </w:rPr>
              <w:t>Synthesis of results</w:t>
            </w:r>
          </w:p>
        </w:tc>
        <w:tc>
          <w:tcPr>
            <w:tcW w:w="0" w:type="auto"/>
          </w:tcPr>
          <w:p w14:paraId="4CCF6546"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18</w:t>
            </w:r>
          </w:p>
        </w:tc>
        <w:tc>
          <w:tcPr>
            <w:tcW w:w="0" w:type="auto"/>
          </w:tcPr>
          <w:p w14:paraId="4B6D1827"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Summarize and/or present the charting results as they relate to the review questions and objectives.</w:t>
            </w:r>
          </w:p>
        </w:tc>
        <w:sdt>
          <w:sdtPr>
            <w:rPr>
              <w:rFonts w:cstheme="minorHAnsi"/>
            </w:rPr>
            <w:id w:val="547573417"/>
            <w:placeholder>
              <w:docPart w:val="2677138535D44479B383E6D162610791"/>
            </w:placeholder>
          </w:sdtPr>
          <w:sdtEndPr/>
          <w:sdtContent>
            <w:tc>
              <w:tcPr>
                <w:tcW w:w="0" w:type="auto"/>
              </w:tcPr>
              <w:p w14:paraId="33447552" w14:textId="6355ED91" w:rsidR="00486788" w:rsidRPr="00DE2EAA" w:rsidRDefault="00237B0F"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y</w:t>
                </w:r>
              </w:p>
            </w:tc>
          </w:sdtContent>
        </w:sdt>
      </w:tr>
      <w:tr w:rsidR="00486788" w:rsidRPr="00DE2EAA" w14:paraId="32FE2C42" w14:textId="77777777" w:rsidTr="002B0DCC">
        <w:tc>
          <w:tcPr>
            <w:cnfStyle w:val="001000000000" w:firstRow="0" w:lastRow="0" w:firstColumn="1" w:lastColumn="0" w:oddVBand="0" w:evenVBand="0" w:oddHBand="0" w:evenHBand="0" w:firstRowFirstColumn="0" w:firstRowLastColumn="0" w:lastRowFirstColumn="0" w:lastRowLastColumn="0"/>
            <w:tcW w:w="0" w:type="auto"/>
            <w:gridSpan w:val="4"/>
          </w:tcPr>
          <w:p w14:paraId="45D5B7EF" w14:textId="77777777" w:rsidR="00486788" w:rsidRPr="00DE2EAA" w:rsidRDefault="00486788" w:rsidP="00FC0ABA">
            <w:pPr>
              <w:rPr>
                <w:rFonts w:cstheme="minorHAnsi"/>
                <w:b w:val="0"/>
              </w:rPr>
            </w:pPr>
            <w:r w:rsidRPr="00DE2EAA">
              <w:rPr>
                <w:rFonts w:cstheme="minorHAnsi"/>
              </w:rPr>
              <w:t>DISCUSSION</w:t>
            </w:r>
          </w:p>
        </w:tc>
      </w:tr>
      <w:tr w:rsidR="00486788" w:rsidRPr="00DE2EAA" w14:paraId="5D00AB27"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F4B10C" w14:textId="77777777" w:rsidR="00486788" w:rsidRPr="00DE2EAA" w:rsidRDefault="00486788" w:rsidP="00FC0ABA">
            <w:pPr>
              <w:ind w:left="180"/>
              <w:rPr>
                <w:rFonts w:cstheme="minorHAnsi"/>
              </w:rPr>
            </w:pPr>
            <w:r w:rsidRPr="00DE2EAA">
              <w:rPr>
                <w:rFonts w:cstheme="minorHAnsi"/>
              </w:rPr>
              <w:t>Summary of evidence</w:t>
            </w:r>
          </w:p>
        </w:tc>
        <w:tc>
          <w:tcPr>
            <w:tcW w:w="0" w:type="auto"/>
          </w:tcPr>
          <w:p w14:paraId="553907BA"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19</w:t>
            </w:r>
          </w:p>
        </w:tc>
        <w:tc>
          <w:tcPr>
            <w:tcW w:w="0" w:type="auto"/>
          </w:tcPr>
          <w:p w14:paraId="07EA59C5"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Summarize the main results (including an overview of concepts, themes, and types of evidence available), link to the review questions and objectives, and consider the relevance to key groups.</w:t>
            </w:r>
          </w:p>
        </w:tc>
        <w:sdt>
          <w:sdtPr>
            <w:rPr>
              <w:rFonts w:cstheme="minorHAnsi"/>
            </w:rPr>
            <w:id w:val="1890606668"/>
            <w:placeholder>
              <w:docPart w:val="2677138535D44479B383E6D162610791"/>
            </w:placeholder>
          </w:sdtPr>
          <w:sdtEndPr/>
          <w:sdtContent>
            <w:tc>
              <w:tcPr>
                <w:tcW w:w="0" w:type="auto"/>
              </w:tcPr>
              <w:p w14:paraId="44827CF5" w14:textId="5E5701BD" w:rsidR="00486788" w:rsidRPr="00DE2EAA" w:rsidRDefault="00237B0F"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y</w:t>
                </w:r>
              </w:p>
            </w:tc>
          </w:sdtContent>
        </w:sdt>
      </w:tr>
      <w:tr w:rsidR="00486788" w:rsidRPr="00DE2EAA" w14:paraId="6137B440" w14:textId="77777777" w:rsidTr="002B0DCC">
        <w:tc>
          <w:tcPr>
            <w:cnfStyle w:val="001000000000" w:firstRow="0" w:lastRow="0" w:firstColumn="1" w:lastColumn="0" w:oddVBand="0" w:evenVBand="0" w:oddHBand="0" w:evenHBand="0" w:firstRowFirstColumn="0" w:firstRowLastColumn="0" w:lastRowFirstColumn="0" w:lastRowLastColumn="0"/>
            <w:tcW w:w="0" w:type="auto"/>
          </w:tcPr>
          <w:p w14:paraId="7DB2E370" w14:textId="77777777" w:rsidR="00486788" w:rsidRPr="00DE2EAA" w:rsidRDefault="00486788" w:rsidP="00FC0ABA">
            <w:pPr>
              <w:ind w:left="180"/>
              <w:rPr>
                <w:rFonts w:cstheme="minorHAnsi"/>
              </w:rPr>
            </w:pPr>
            <w:r w:rsidRPr="00DE2EAA">
              <w:rPr>
                <w:rFonts w:cstheme="minorHAnsi"/>
              </w:rPr>
              <w:t>Limitations</w:t>
            </w:r>
          </w:p>
        </w:tc>
        <w:tc>
          <w:tcPr>
            <w:tcW w:w="0" w:type="auto"/>
          </w:tcPr>
          <w:p w14:paraId="52CC2B95" w14:textId="77777777" w:rsidR="00486788" w:rsidRPr="00DE2EAA" w:rsidRDefault="00486788" w:rsidP="00FC0A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20</w:t>
            </w:r>
          </w:p>
        </w:tc>
        <w:tc>
          <w:tcPr>
            <w:tcW w:w="0" w:type="auto"/>
          </w:tcPr>
          <w:p w14:paraId="7DB0E28B" w14:textId="77777777" w:rsidR="00486788" w:rsidRPr="00DE2EAA" w:rsidRDefault="00486788" w:rsidP="00FC0ABA">
            <w:pPr>
              <w:cnfStyle w:val="000000000000" w:firstRow="0" w:lastRow="0" w:firstColumn="0" w:lastColumn="0" w:oddVBand="0" w:evenVBand="0" w:oddHBand="0" w:evenHBand="0" w:firstRowFirstColumn="0" w:firstRowLastColumn="0" w:lastRowFirstColumn="0" w:lastRowLastColumn="0"/>
              <w:rPr>
                <w:rFonts w:cstheme="minorHAnsi"/>
                <w:b/>
                <w:i/>
              </w:rPr>
            </w:pPr>
            <w:r w:rsidRPr="00DE2EAA">
              <w:rPr>
                <w:rFonts w:cstheme="minorHAnsi"/>
              </w:rPr>
              <w:t>Discuss the limitations of the scoping review process.</w:t>
            </w:r>
          </w:p>
        </w:tc>
        <w:sdt>
          <w:sdtPr>
            <w:rPr>
              <w:rFonts w:cstheme="minorHAnsi"/>
            </w:rPr>
            <w:id w:val="-1476291050"/>
            <w:placeholder>
              <w:docPart w:val="2677138535D44479B383E6D162610791"/>
            </w:placeholder>
          </w:sdtPr>
          <w:sdtEndPr/>
          <w:sdtContent>
            <w:tc>
              <w:tcPr>
                <w:tcW w:w="0" w:type="auto"/>
              </w:tcPr>
              <w:p w14:paraId="05EFF286" w14:textId="24DD2BD3" w:rsidR="00486788" w:rsidRPr="00DE2EAA" w:rsidRDefault="00237B0F" w:rsidP="00FC0AB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y</w:t>
                </w:r>
              </w:p>
            </w:tc>
          </w:sdtContent>
        </w:sdt>
      </w:tr>
      <w:tr w:rsidR="00486788" w:rsidRPr="00DE2EAA" w14:paraId="6F20956A"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10AF695" w14:textId="77777777" w:rsidR="00486788" w:rsidRPr="00DE2EAA" w:rsidRDefault="00486788" w:rsidP="00FC0ABA">
            <w:pPr>
              <w:ind w:left="180"/>
              <w:rPr>
                <w:rFonts w:cstheme="minorHAnsi"/>
              </w:rPr>
            </w:pPr>
            <w:r w:rsidRPr="00DE2EAA">
              <w:rPr>
                <w:rFonts w:cstheme="minorHAnsi"/>
              </w:rPr>
              <w:t>Conclusions</w:t>
            </w:r>
          </w:p>
        </w:tc>
        <w:tc>
          <w:tcPr>
            <w:tcW w:w="0" w:type="auto"/>
          </w:tcPr>
          <w:p w14:paraId="0CA28B39"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21</w:t>
            </w:r>
          </w:p>
        </w:tc>
        <w:tc>
          <w:tcPr>
            <w:tcW w:w="0" w:type="auto"/>
          </w:tcPr>
          <w:p w14:paraId="52C3BC0F"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Provide a general interpretation of the results with respect to the review questions and objectives, as well as potential implications and/or next steps.</w:t>
            </w:r>
          </w:p>
        </w:tc>
        <w:sdt>
          <w:sdtPr>
            <w:rPr>
              <w:rFonts w:cstheme="minorHAnsi"/>
            </w:rPr>
            <w:id w:val="-1052302124"/>
            <w:placeholder>
              <w:docPart w:val="2677138535D44479B383E6D162610791"/>
            </w:placeholder>
          </w:sdtPr>
          <w:sdtEndPr/>
          <w:sdtContent>
            <w:tc>
              <w:tcPr>
                <w:tcW w:w="0" w:type="auto"/>
              </w:tcPr>
              <w:p w14:paraId="3A1267B0" w14:textId="179C59D6" w:rsidR="00486788" w:rsidRPr="00DE2EAA" w:rsidRDefault="00237B0F"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y</w:t>
                </w:r>
              </w:p>
            </w:tc>
          </w:sdtContent>
        </w:sdt>
      </w:tr>
      <w:tr w:rsidR="00486788" w:rsidRPr="00DE2EAA" w14:paraId="35330C9C" w14:textId="77777777" w:rsidTr="002B0DCC">
        <w:tc>
          <w:tcPr>
            <w:cnfStyle w:val="001000000000" w:firstRow="0" w:lastRow="0" w:firstColumn="1" w:lastColumn="0" w:oddVBand="0" w:evenVBand="0" w:oddHBand="0" w:evenHBand="0" w:firstRowFirstColumn="0" w:firstRowLastColumn="0" w:lastRowFirstColumn="0" w:lastRowLastColumn="0"/>
            <w:tcW w:w="0" w:type="auto"/>
            <w:gridSpan w:val="4"/>
          </w:tcPr>
          <w:p w14:paraId="5010F27A" w14:textId="77777777" w:rsidR="00486788" w:rsidRPr="00DE2EAA" w:rsidRDefault="00486788" w:rsidP="00FC0ABA">
            <w:pPr>
              <w:rPr>
                <w:rFonts w:cstheme="minorHAnsi"/>
                <w:b w:val="0"/>
              </w:rPr>
            </w:pPr>
            <w:r w:rsidRPr="00DE2EAA">
              <w:rPr>
                <w:rFonts w:cstheme="minorHAnsi"/>
              </w:rPr>
              <w:t>FUNDING</w:t>
            </w:r>
          </w:p>
        </w:tc>
      </w:tr>
      <w:tr w:rsidR="00486788" w:rsidRPr="00DE2EAA" w14:paraId="7D425CB2"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27791CB" w14:textId="77777777" w:rsidR="00486788" w:rsidRPr="00DE2EAA" w:rsidRDefault="00486788" w:rsidP="00FC0ABA">
            <w:pPr>
              <w:ind w:left="180"/>
              <w:rPr>
                <w:rFonts w:cstheme="minorHAnsi"/>
              </w:rPr>
            </w:pPr>
            <w:r w:rsidRPr="00DE2EAA">
              <w:rPr>
                <w:rFonts w:cstheme="minorHAnsi"/>
              </w:rPr>
              <w:t>Funding</w:t>
            </w:r>
          </w:p>
        </w:tc>
        <w:tc>
          <w:tcPr>
            <w:tcW w:w="0" w:type="auto"/>
          </w:tcPr>
          <w:p w14:paraId="4020D969"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22</w:t>
            </w:r>
          </w:p>
        </w:tc>
        <w:tc>
          <w:tcPr>
            <w:tcW w:w="0" w:type="auto"/>
          </w:tcPr>
          <w:p w14:paraId="4741619F"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Describe sources of funding for the included sources of evidence, as well as sources of funding for the scoping review. Describe the role of the funders of the scoping review.</w:t>
            </w:r>
          </w:p>
        </w:tc>
        <w:sdt>
          <w:sdtPr>
            <w:rPr>
              <w:rFonts w:cstheme="minorHAnsi"/>
            </w:rPr>
            <w:id w:val="-1660921886"/>
            <w:placeholder>
              <w:docPart w:val="2677138535D44479B383E6D162610791"/>
            </w:placeholder>
          </w:sdtPr>
          <w:sdtEndPr/>
          <w:sdtContent>
            <w:tc>
              <w:tcPr>
                <w:tcW w:w="0" w:type="auto"/>
              </w:tcPr>
              <w:p w14:paraId="324ADE63" w14:textId="72FF8775" w:rsidR="00486788" w:rsidRPr="00DE2EAA" w:rsidRDefault="00237B0F"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y</w:t>
                </w:r>
              </w:p>
            </w:tc>
          </w:sdtContent>
        </w:sdt>
      </w:tr>
    </w:tbl>
    <w:p w14:paraId="6C5D0514" w14:textId="491F3914" w:rsidR="00025334" w:rsidRDefault="00025334"/>
    <w:p w14:paraId="4472A7B0" w14:textId="77777777" w:rsidR="00DB2C24" w:rsidRDefault="00DB2C24">
      <w:pPr>
        <w:sectPr w:rsidR="00DB2C24" w:rsidSect="00025334">
          <w:footerReference w:type="default" r:id="rId8"/>
          <w:pgSz w:w="16838" w:h="11906" w:orient="landscape"/>
          <w:pgMar w:top="1440" w:right="1440" w:bottom="1440" w:left="1440" w:header="708" w:footer="708" w:gutter="0"/>
          <w:cols w:space="708"/>
          <w:docGrid w:linePitch="360"/>
        </w:sectPr>
      </w:pPr>
    </w:p>
    <w:p w14:paraId="398F9ED7" w14:textId="4E79D423" w:rsidR="00DB2C24" w:rsidRPr="00DB2C24" w:rsidRDefault="00DB2C24" w:rsidP="003B1B92">
      <w:pPr>
        <w:pStyle w:val="Heading2"/>
      </w:pPr>
    </w:p>
    <w:sectPr w:rsidR="00DB2C24" w:rsidRPr="00DB2C24" w:rsidSect="00DB2C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81A37" w14:textId="77777777" w:rsidR="006A7E4D" w:rsidRDefault="006A7E4D" w:rsidP="006A7E4D">
      <w:pPr>
        <w:spacing w:after="0" w:line="240" w:lineRule="auto"/>
      </w:pPr>
      <w:r>
        <w:separator/>
      </w:r>
    </w:p>
  </w:endnote>
  <w:endnote w:type="continuationSeparator" w:id="0">
    <w:p w14:paraId="6BB09EC4" w14:textId="77777777" w:rsidR="006A7E4D" w:rsidRDefault="006A7E4D" w:rsidP="006A7E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3411953"/>
      <w:docPartObj>
        <w:docPartGallery w:val="Page Numbers (Bottom of Page)"/>
        <w:docPartUnique/>
      </w:docPartObj>
    </w:sdtPr>
    <w:sdtEndPr>
      <w:rPr>
        <w:noProof/>
      </w:rPr>
    </w:sdtEndPr>
    <w:sdtContent>
      <w:p w14:paraId="3678FD94" w14:textId="1977CA77" w:rsidR="006A7E4D" w:rsidRDefault="006A7E4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DBAAD2" w14:textId="77777777" w:rsidR="006A7E4D" w:rsidRDefault="006A7E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07489B" w14:textId="77777777" w:rsidR="006A7E4D" w:rsidRDefault="006A7E4D" w:rsidP="006A7E4D">
      <w:pPr>
        <w:spacing w:after="0" w:line="240" w:lineRule="auto"/>
      </w:pPr>
      <w:r>
        <w:separator/>
      </w:r>
    </w:p>
  </w:footnote>
  <w:footnote w:type="continuationSeparator" w:id="0">
    <w:p w14:paraId="5DCC7E6C" w14:textId="77777777" w:rsidR="006A7E4D" w:rsidRDefault="006A7E4D" w:rsidP="006A7E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86E76"/>
    <w:multiLevelType w:val="hybridMultilevel"/>
    <w:tmpl w:val="0A327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DD4EB2"/>
    <w:multiLevelType w:val="hybridMultilevel"/>
    <w:tmpl w:val="929E54A8"/>
    <w:lvl w:ilvl="0" w:tplc="253CEBC0">
      <w:start w:val="1"/>
      <w:numFmt w:val="decimal"/>
      <w:lvlText w:val="%1."/>
      <w:lvlJc w:val="left"/>
      <w:pPr>
        <w:tabs>
          <w:tab w:val="num" w:pos="720"/>
        </w:tabs>
        <w:ind w:left="720" w:hanging="360"/>
      </w:pPr>
    </w:lvl>
    <w:lvl w:ilvl="1" w:tplc="CAA2559C" w:tentative="1">
      <w:start w:val="1"/>
      <w:numFmt w:val="decimal"/>
      <w:lvlText w:val="%2."/>
      <w:lvlJc w:val="left"/>
      <w:pPr>
        <w:tabs>
          <w:tab w:val="num" w:pos="1440"/>
        </w:tabs>
        <w:ind w:left="1440" w:hanging="360"/>
      </w:pPr>
    </w:lvl>
    <w:lvl w:ilvl="2" w:tplc="A04ACF86" w:tentative="1">
      <w:start w:val="1"/>
      <w:numFmt w:val="decimal"/>
      <w:lvlText w:val="%3."/>
      <w:lvlJc w:val="left"/>
      <w:pPr>
        <w:tabs>
          <w:tab w:val="num" w:pos="2160"/>
        </w:tabs>
        <w:ind w:left="2160" w:hanging="360"/>
      </w:pPr>
    </w:lvl>
    <w:lvl w:ilvl="3" w:tplc="CB368AB0" w:tentative="1">
      <w:start w:val="1"/>
      <w:numFmt w:val="decimal"/>
      <w:lvlText w:val="%4."/>
      <w:lvlJc w:val="left"/>
      <w:pPr>
        <w:tabs>
          <w:tab w:val="num" w:pos="2880"/>
        </w:tabs>
        <w:ind w:left="2880" w:hanging="360"/>
      </w:pPr>
    </w:lvl>
    <w:lvl w:ilvl="4" w:tplc="F684E2FC" w:tentative="1">
      <w:start w:val="1"/>
      <w:numFmt w:val="decimal"/>
      <w:lvlText w:val="%5."/>
      <w:lvlJc w:val="left"/>
      <w:pPr>
        <w:tabs>
          <w:tab w:val="num" w:pos="3600"/>
        </w:tabs>
        <w:ind w:left="3600" w:hanging="360"/>
      </w:pPr>
    </w:lvl>
    <w:lvl w:ilvl="5" w:tplc="5A12C9BA" w:tentative="1">
      <w:start w:val="1"/>
      <w:numFmt w:val="decimal"/>
      <w:lvlText w:val="%6."/>
      <w:lvlJc w:val="left"/>
      <w:pPr>
        <w:tabs>
          <w:tab w:val="num" w:pos="4320"/>
        </w:tabs>
        <w:ind w:left="4320" w:hanging="360"/>
      </w:pPr>
    </w:lvl>
    <w:lvl w:ilvl="6" w:tplc="755A93A0" w:tentative="1">
      <w:start w:val="1"/>
      <w:numFmt w:val="decimal"/>
      <w:lvlText w:val="%7."/>
      <w:lvlJc w:val="left"/>
      <w:pPr>
        <w:tabs>
          <w:tab w:val="num" w:pos="5040"/>
        </w:tabs>
        <w:ind w:left="5040" w:hanging="360"/>
      </w:pPr>
    </w:lvl>
    <w:lvl w:ilvl="7" w:tplc="CD44467E" w:tentative="1">
      <w:start w:val="1"/>
      <w:numFmt w:val="decimal"/>
      <w:lvlText w:val="%8."/>
      <w:lvlJc w:val="left"/>
      <w:pPr>
        <w:tabs>
          <w:tab w:val="num" w:pos="5760"/>
        </w:tabs>
        <w:ind w:left="5760" w:hanging="360"/>
      </w:pPr>
    </w:lvl>
    <w:lvl w:ilvl="8" w:tplc="E3527F4E" w:tentative="1">
      <w:start w:val="1"/>
      <w:numFmt w:val="decimal"/>
      <w:lvlText w:val="%9."/>
      <w:lvlJc w:val="left"/>
      <w:pPr>
        <w:tabs>
          <w:tab w:val="num" w:pos="6480"/>
        </w:tabs>
        <w:ind w:left="6480" w:hanging="360"/>
      </w:pPr>
    </w:lvl>
  </w:abstractNum>
  <w:abstractNum w:abstractNumId="2" w15:restartNumberingAfterBreak="0">
    <w:nsid w:val="232030A3"/>
    <w:multiLevelType w:val="hybridMultilevel"/>
    <w:tmpl w:val="1F403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C11262"/>
    <w:multiLevelType w:val="multilevel"/>
    <w:tmpl w:val="F7F4D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EAF1C90"/>
    <w:multiLevelType w:val="multilevel"/>
    <w:tmpl w:val="F028D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3829CD"/>
    <w:multiLevelType w:val="multilevel"/>
    <w:tmpl w:val="90D81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7C929F6"/>
    <w:multiLevelType w:val="hybridMultilevel"/>
    <w:tmpl w:val="61BCE4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6130974">
    <w:abstractNumId w:val="5"/>
  </w:num>
  <w:num w:numId="2" w16cid:durableId="1435125539">
    <w:abstractNumId w:val="3"/>
  </w:num>
  <w:num w:numId="3" w16cid:durableId="1822893182">
    <w:abstractNumId w:val="6"/>
  </w:num>
  <w:num w:numId="4" w16cid:durableId="363285899">
    <w:abstractNumId w:val="2"/>
  </w:num>
  <w:num w:numId="5" w16cid:durableId="652954745">
    <w:abstractNumId w:val="0"/>
  </w:num>
  <w:num w:numId="6" w16cid:durableId="1638493941">
    <w:abstractNumId w:val="1"/>
  </w:num>
  <w:num w:numId="7" w16cid:durableId="10346238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573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C3953"/>
    <w:rsid w:val="00002DCD"/>
    <w:rsid w:val="00003DA6"/>
    <w:rsid w:val="00005D6F"/>
    <w:rsid w:val="00006B73"/>
    <w:rsid w:val="000169CF"/>
    <w:rsid w:val="00020695"/>
    <w:rsid w:val="00025334"/>
    <w:rsid w:val="000414D6"/>
    <w:rsid w:val="00042BB0"/>
    <w:rsid w:val="0004479F"/>
    <w:rsid w:val="000523D2"/>
    <w:rsid w:val="00052F20"/>
    <w:rsid w:val="00053689"/>
    <w:rsid w:val="00056C3F"/>
    <w:rsid w:val="000637B6"/>
    <w:rsid w:val="00081F00"/>
    <w:rsid w:val="00086B37"/>
    <w:rsid w:val="00091AB1"/>
    <w:rsid w:val="00092B3A"/>
    <w:rsid w:val="000964F2"/>
    <w:rsid w:val="000A657A"/>
    <w:rsid w:val="000B0261"/>
    <w:rsid w:val="000B543A"/>
    <w:rsid w:val="000C0C9E"/>
    <w:rsid w:val="000C321D"/>
    <w:rsid w:val="000C55D9"/>
    <w:rsid w:val="000C654C"/>
    <w:rsid w:val="000D15EE"/>
    <w:rsid w:val="000D2603"/>
    <w:rsid w:val="000E3055"/>
    <w:rsid w:val="000E31EC"/>
    <w:rsid w:val="000E432D"/>
    <w:rsid w:val="000F29F1"/>
    <w:rsid w:val="0010115F"/>
    <w:rsid w:val="00101C5E"/>
    <w:rsid w:val="001025EF"/>
    <w:rsid w:val="00103EB2"/>
    <w:rsid w:val="00105962"/>
    <w:rsid w:val="00110729"/>
    <w:rsid w:val="00121B1A"/>
    <w:rsid w:val="00123D85"/>
    <w:rsid w:val="0012424B"/>
    <w:rsid w:val="00124E6B"/>
    <w:rsid w:val="00125658"/>
    <w:rsid w:val="00126A9B"/>
    <w:rsid w:val="0012773D"/>
    <w:rsid w:val="00130659"/>
    <w:rsid w:val="00143D27"/>
    <w:rsid w:val="001509F3"/>
    <w:rsid w:val="001517AC"/>
    <w:rsid w:val="001611EE"/>
    <w:rsid w:val="00161978"/>
    <w:rsid w:val="00165EBD"/>
    <w:rsid w:val="00166DFB"/>
    <w:rsid w:val="00173D23"/>
    <w:rsid w:val="00182900"/>
    <w:rsid w:val="001831C7"/>
    <w:rsid w:val="00184F4E"/>
    <w:rsid w:val="00185438"/>
    <w:rsid w:val="00185D08"/>
    <w:rsid w:val="00185DCB"/>
    <w:rsid w:val="001926AE"/>
    <w:rsid w:val="001944FD"/>
    <w:rsid w:val="001A7821"/>
    <w:rsid w:val="001B1EBE"/>
    <w:rsid w:val="001B723B"/>
    <w:rsid w:val="001B7FD9"/>
    <w:rsid w:val="001C7465"/>
    <w:rsid w:val="001D00F0"/>
    <w:rsid w:val="001D370D"/>
    <w:rsid w:val="001D3AF0"/>
    <w:rsid w:val="001D5CF6"/>
    <w:rsid w:val="001F30DD"/>
    <w:rsid w:val="001F351F"/>
    <w:rsid w:val="001F5E43"/>
    <w:rsid w:val="00206F1F"/>
    <w:rsid w:val="00214876"/>
    <w:rsid w:val="00214D0E"/>
    <w:rsid w:val="0021620D"/>
    <w:rsid w:val="00220DE3"/>
    <w:rsid w:val="00223789"/>
    <w:rsid w:val="0022625F"/>
    <w:rsid w:val="002318E9"/>
    <w:rsid w:val="00233C6D"/>
    <w:rsid w:val="00235679"/>
    <w:rsid w:val="002365CD"/>
    <w:rsid w:val="00236CCD"/>
    <w:rsid w:val="00237B0F"/>
    <w:rsid w:val="002404C0"/>
    <w:rsid w:val="00240B42"/>
    <w:rsid w:val="002412F4"/>
    <w:rsid w:val="002553A6"/>
    <w:rsid w:val="00257AF5"/>
    <w:rsid w:val="0026046D"/>
    <w:rsid w:val="00263306"/>
    <w:rsid w:val="0026543A"/>
    <w:rsid w:val="00265982"/>
    <w:rsid w:val="00274E29"/>
    <w:rsid w:val="00275634"/>
    <w:rsid w:val="002779B8"/>
    <w:rsid w:val="002837BD"/>
    <w:rsid w:val="0029073C"/>
    <w:rsid w:val="00292CD7"/>
    <w:rsid w:val="00293C2A"/>
    <w:rsid w:val="00294E8E"/>
    <w:rsid w:val="002A3BEA"/>
    <w:rsid w:val="002B0DCC"/>
    <w:rsid w:val="002B140B"/>
    <w:rsid w:val="002B1CD7"/>
    <w:rsid w:val="002C56BE"/>
    <w:rsid w:val="002D04DF"/>
    <w:rsid w:val="002E0B3B"/>
    <w:rsid w:val="002E1A41"/>
    <w:rsid w:val="002E3274"/>
    <w:rsid w:val="002E417A"/>
    <w:rsid w:val="002E5B07"/>
    <w:rsid w:val="002F1400"/>
    <w:rsid w:val="002F5D78"/>
    <w:rsid w:val="002F7E86"/>
    <w:rsid w:val="00306D64"/>
    <w:rsid w:val="0030746C"/>
    <w:rsid w:val="00310CD9"/>
    <w:rsid w:val="0031563C"/>
    <w:rsid w:val="003230A0"/>
    <w:rsid w:val="00327417"/>
    <w:rsid w:val="003335BD"/>
    <w:rsid w:val="0033365D"/>
    <w:rsid w:val="00343E55"/>
    <w:rsid w:val="00352282"/>
    <w:rsid w:val="00354716"/>
    <w:rsid w:val="00355CA6"/>
    <w:rsid w:val="003566ED"/>
    <w:rsid w:val="003604D8"/>
    <w:rsid w:val="00372AB3"/>
    <w:rsid w:val="003810B2"/>
    <w:rsid w:val="0039301B"/>
    <w:rsid w:val="00393746"/>
    <w:rsid w:val="00393D41"/>
    <w:rsid w:val="00395E55"/>
    <w:rsid w:val="003A09F3"/>
    <w:rsid w:val="003A5742"/>
    <w:rsid w:val="003A795C"/>
    <w:rsid w:val="003B1B92"/>
    <w:rsid w:val="003C2983"/>
    <w:rsid w:val="003D1E35"/>
    <w:rsid w:val="003D3C62"/>
    <w:rsid w:val="003D65BF"/>
    <w:rsid w:val="003E1CB5"/>
    <w:rsid w:val="003E318D"/>
    <w:rsid w:val="003E4741"/>
    <w:rsid w:val="003F23DA"/>
    <w:rsid w:val="003F2F0F"/>
    <w:rsid w:val="003F39AB"/>
    <w:rsid w:val="003F60A7"/>
    <w:rsid w:val="0040130D"/>
    <w:rsid w:val="0040584A"/>
    <w:rsid w:val="004131F7"/>
    <w:rsid w:val="004134E6"/>
    <w:rsid w:val="00423F9A"/>
    <w:rsid w:val="00433F21"/>
    <w:rsid w:val="00436042"/>
    <w:rsid w:val="004369D8"/>
    <w:rsid w:val="004406CB"/>
    <w:rsid w:val="00441D09"/>
    <w:rsid w:val="0044761E"/>
    <w:rsid w:val="00450186"/>
    <w:rsid w:val="004648D4"/>
    <w:rsid w:val="004757B8"/>
    <w:rsid w:val="00476119"/>
    <w:rsid w:val="00476478"/>
    <w:rsid w:val="00480810"/>
    <w:rsid w:val="00482F55"/>
    <w:rsid w:val="00486788"/>
    <w:rsid w:val="00493DB9"/>
    <w:rsid w:val="00493EBB"/>
    <w:rsid w:val="004A5B9F"/>
    <w:rsid w:val="004B3BA7"/>
    <w:rsid w:val="004B3E26"/>
    <w:rsid w:val="004B55F0"/>
    <w:rsid w:val="004D1393"/>
    <w:rsid w:val="004D2642"/>
    <w:rsid w:val="004D6A00"/>
    <w:rsid w:val="004D77F7"/>
    <w:rsid w:val="004E07FE"/>
    <w:rsid w:val="004F70A4"/>
    <w:rsid w:val="004F7145"/>
    <w:rsid w:val="00504BA9"/>
    <w:rsid w:val="0051144B"/>
    <w:rsid w:val="005137AF"/>
    <w:rsid w:val="00516582"/>
    <w:rsid w:val="005211D5"/>
    <w:rsid w:val="00527A0B"/>
    <w:rsid w:val="00531F0F"/>
    <w:rsid w:val="00533D84"/>
    <w:rsid w:val="005350BE"/>
    <w:rsid w:val="005373C3"/>
    <w:rsid w:val="005421AD"/>
    <w:rsid w:val="005442C4"/>
    <w:rsid w:val="005502F3"/>
    <w:rsid w:val="0055082B"/>
    <w:rsid w:val="00552AA6"/>
    <w:rsid w:val="00553828"/>
    <w:rsid w:val="005542DE"/>
    <w:rsid w:val="005544CA"/>
    <w:rsid w:val="00556274"/>
    <w:rsid w:val="00561AE3"/>
    <w:rsid w:val="00562D4E"/>
    <w:rsid w:val="005658F7"/>
    <w:rsid w:val="00566B3A"/>
    <w:rsid w:val="00571C60"/>
    <w:rsid w:val="00575739"/>
    <w:rsid w:val="005765D8"/>
    <w:rsid w:val="00576C48"/>
    <w:rsid w:val="005817FC"/>
    <w:rsid w:val="00597CB1"/>
    <w:rsid w:val="005A0A53"/>
    <w:rsid w:val="005A2FFD"/>
    <w:rsid w:val="005A4E84"/>
    <w:rsid w:val="005B3E03"/>
    <w:rsid w:val="005B4EE0"/>
    <w:rsid w:val="005B7612"/>
    <w:rsid w:val="005B7DD7"/>
    <w:rsid w:val="005C0176"/>
    <w:rsid w:val="005C2BC8"/>
    <w:rsid w:val="005C3A7F"/>
    <w:rsid w:val="005D157E"/>
    <w:rsid w:val="005D39EA"/>
    <w:rsid w:val="005D6130"/>
    <w:rsid w:val="005E007F"/>
    <w:rsid w:val="005E308C"/>
    <w:rsid w:val="005E3AB6"/>
    <w:rsid w:val="005F602D"/>
    <w:rsid w:val="00603462"/>
    <w:rsid w:val="006047BB"/>
    <w:rsid w:val="006056AD"/>
    <w:rsid w:val="0060686E"/>
    <w:rsid w:val="00607E1D"/>
    <w:rsid w:val="006141EB"/>
    <w:rsid w:val="006144AB"/>
    <w:rsid w:val="00623BAE"/>
    <w:rsid w:val="00626AA9"/>
    <w:rsid w:val="00640638"/>
    <w:rsid w:val="00655230"/>
    <w:rsid w:val="00657454"/>
    <w:rsid w:val="00673C61"/>
    <w:rsid w:val="006745CD"/>
    <w:rsid w:val="00674BD5"/>
    <w:rsid w:val="006763D2"/>
    <w:rsid w:val="00683CC1"/>
    <w:rsid w:val="00687832"/>
    <w:rsid w:val="00693513"/>
    <w:rsid w:val="006953A6"/>
    <w:rsid w:val="00697DBE"/>
    <w:rsid w:val="006A19CA"/>
    <w:rsid w:val="006A2D4C"/>
    <w:rsid w:val="006A3976"/>
    <w:rsid w:val="006A47B0"/>
    <w:rsid w:val="006A76B2"/>
    <w:rsid w:val="006A7E4D"/>
    <w:rsid w:val="006D08FA"/>
    <w:rsid w:val="006D51E5"/>
    <w:rsid w:val="006E14A4"/>
    <w:rsid w:val="006E2A61"/>
    <w:rsid w:val="006F652D"/>
    <w:rsid w:val="00714829"/>
    <w:rsid w:val="00724EB5"/>
    <w:rsid w:val="007340B0"/>
    <w:rsid w:val="00742B5B"/>
    <w:rsid w:val="007449B9"/>
    <w:rsid w:val="00745463"/>
    <w:rsid w:val="00746CC2"/>
    <w:rsid w:val="0075029A"/>
    <w:rsid w:val="007540EB"/>
    <w:rsid w:val="007623C5"/>
    <w:rsid w:val="00763F62"/>
    <w:rsid w:val="00765CE1"/>
    <w:rsid w:val="0076602B"/>
    <w:rsid w:val="0076620D"/>
    <w:rsid w:val="00770225"/>
    <w:rsid w:val="0078058F"/>
    <w:rsid w:val="00780C94"/>
    <w:rsid w:val="007862F6"/>
    <w:rsid w:val="00786794"/>
    <w:rsid w:val="00786CD4"/>
    <w:rsid w:val="00791F32"/>
    <w:rsid w:val="007943DA"/>
    <w:rsid w:val="00795568"/>
    <w:rsid w:val="007A0712"/>
    <w:rsid w:val="007A476D"/>
    <w:rsid w:val="007A769E"/>
    <w:rsid w:val="007B3FE9"/>
    <w:rsid w:val="007B414F"/>
    <w:rsid w:val="007B440E"/>
    <w:rsid w:val="007C7F58"/>
    <w:rsid w:val="007D0CBD"/>
    <w:rsid w:val="007D240E"/>
    <w:rsid w:val="007D5355"/>
    <w:rsid w:val="007D7928"/>
    <w:rsid w:val="007F0242"/>
    <w:rsid w:val="007F33AD"/>
    <w:rsid w:val="007F689A"/>
    <w:rsid w:val="0080151A"/>
    <w:rsid w:val="00807667"/>
    <w:rsid w:val="008110E5"/>
    <w:rsid w:val="00814B17"/>
    <w:rsid w:val="008164B4"/>
    <w:rsid w:val="00823404"/>
    <w:rsid w:val="008305EB"/>
    <w:rsid w:val="00832E0E"/>
    <w:rsid w:val="008376E4"/>
    <w:rsid w:val="00856867"/>
    <w:rsid w:val="00860BC7"/>
    <w:rsid w:val="00861743"/>
    <w:rsid w:val="00865D24"/>
    <w:rsid w:val="00873076"/>
    <w:rsid w:val="008734FB"/>
    <w:rsid w:val="00873D00"/>
    <w:rsid w:val="00882D04"/>
    <w:rsid w:val="00882F97"/>
    <w:rsid w:val="0088751F"/>
    <w:rsid w:val="00887B66"/>
    <w:rsid w:val="00891303"/>
    <w:rsid w:val="0089203C"/>
    <w:rsid w:val="00895FCE"/>
    <w:rsid w:val="00897025"/>
    <w:rsid w:val="008A1068"/>
    <w:rsid w:val="008A1FD0"/>
    <w:rsid w:val="008B5562"/>
    <w:rsid w:val="008C49E3"/>
    <w:rsid w:val="008C57E3"/>
    <w:rsid w:val="008C596D"/>
    <w:rsid w:val="008D59B4"/>
    <w:rsid w:val="008E3D31"/>
    <w:rsid w:val="008E6F60"/>
    <w:rsid w:val="008E7705"/>
    <w:rsid w:val="008F1589"/>
    <w:rsid w:val="008F58E7"/>
    <w:rsid w:val="008F6B2F"/>
    <w:rsid w:val="00904A7E"/>
    <w:rsid w:val="00904A96"/>
    <w:rsid w:val="009067E2"/>
    <w:rsid w:val="009074A1"/>
    <w:rsid w:val="00907EF8"/>
    <w:rsid w:val="00915AA7"/>
    <w:rsid w:val="0091712F"/>
    <w:rsid w:val="009401ED"/>
    <w:rsid w:val="009428D5"/>
    <w:rsid w:val="0094737E"/>
    <w:rsid w:val="0095096D"/>
    <w:rsid w:val="009519B8"/>
    <w:rsid w:val="00963090"/>
    <w:rsid w:val="00963409"/>
    <w:rsid w:val="00963FC1"/>
    <w:rsid w:val="00967FF9"/>
    <w:rsid w:val="009708B9"/>
    <w:rsid w:val="0097384B"/>
    <w:rsid w:val="00973E34"/>
    <w:rsid w:val="00974AF0"/>
    <w:rsid w:val="00980116"/>
    <w:rsid w:val="00987F30"/>
    <w:rsid w:val="009938D1"/>
    <w:rsid w:val="009951FD"/>
    <w:rsid w:val="009958F8"/>
    <w:rsid w:val="00996BFB"/>
    <w:rsid w:val="009A3AC4"/>
    <w:rsid w:val="009A3E39"/>
    <w:rsid w:val="009C0A85"/>
    <w:rsid w:val="009C134E"/>
    <w:rsid w:val="009C4340"/>
    <w:rsid w:val="009C7643"/>
    <w:rsid w:val="009D7B80"/>
    <w:rsid w:val="009E003A"/>
    <w:rsid w:val="009E1030"/>
    <w:rsid w:val="009E3881"/>
    <w:rsid w:val="009E64A8"/>
    <w:rsid w:val="009F07E8"/>
    <w:rsid w:val="009F086B"/>
    <w:rsid w:val="009F25BC"/>
    <w:rsid w:val="009F3966"/>
    <w:rsid w:val="009F43A4"/>
    <w:rsid w:val="009F44B3"/>
    <w:rsid w:val="00A0012E"/>
    <w:rsid w:val="00A01A38"/>
    <w:rsid w:val="00A0222B"/>
    <w:rsid w:val="00A04CD3"/>
    <w:rsid w:val="00A06302"/>
    <w:rsid w:val="00A13F66"/>
    <w:rsid w:val="00A21D20"/>
    <w:rsid w:val="00A304B6"/>
    <w:rsid w:val="00A3312B"/>
    <w:rsid w:val="00A350FE"/>
    <w:rsid w:val="00A356E1"/>
    <w:rsid w:val="00A36044"/>
    <w:rsid w:val="00A36C58"/>
    <w:rsid w:val="00A541E0"/>
    <w:rsid w:val="00A5505C"/>
    <w:rsid w:val="00A575EA"/>
    <w:rsid w:val="00A615FD"/>
    <w:rsid w:val="00A61953"/>
    <w:rsid w:val="00A65A03"/>
    <w:rsid w:val="00A7531B"/>
    <w:rsid w:val="00A77057"/>
    <w:rsid w:val="00A84A1E"/>
    <w:rsid w:val="00A8564C"/>
    <w:rsid w:val="00A91EB6"/>
    <w:rsid w:val="00A958C8"/>
    <w:rsid w:val="00A973DF"/>
    <w:rsid w:val="00AA1EA9"/>
    <w:rsid w:val="00AA687D"/>
    <w:rsid w:val="00AB0B0C"/>
    <w:rsid w:val="00AC0803"/>
    <w:rsid w:val="00AC392A"/>
    <w:rsid w:val="00AC6D3B"/>
    <w:rsid w:val="00AE4C9A"/>
    <w:rsid w:val="00AE5577"/>
    <w:rsid w:val="00AE6CF1"/>
    <w:rsid w:val="00AF046D"/>
    <w:rsid w:val="00B022C0"/>
    <w:rsid w:val="00B02ABC"/>
    <w:rsid w:val="00B10968"/>
    <w:rsid w:val="00B12AB2"/>
    <w:rsid w:val="00B13AA4"/>
    <w:rsid w:val="00B164C2"/>
    <w:rsid w:val="00B20060"/>
    <w:rsid w:val="00B2360B"/>
    <w:rsid w:val="00B30182"/>
    <w:rsid w:val="00B4596B"/>
    <w:rsid w:val="00B45DA1"/>
    <w:rsid w:val="00B601B9"/>
    <w:rsid w:val="00B61E70"/>
    <w:rsid w:val="00B64AA4"/>
    <w:rsid w:val="00B67115"/>
    <w:rsid w:val="00B67D0A"/>
    <w:rsid w:val="00B75922"/>
    <w:rsid w:val="00B77089"/>
    <w:rsid w:val="00B818A7"/>
    <w:rsid w:val="00B823D7"/>
    <w:rsid w:val="00B82E3E"/>
    <w:rsid w:val="00B849E7"/>
    <w:rsid w:val="00B84FAA"/>
    <w:rsid w:val="00B86D15"/>
    <w:rsid w:val="00B94DDB"/>
    <w:rsid w:val="00BA12CF"/>
    <w:rsid w:val="00BA33C4"/>
    <w:rsid w:val="00BA4AED"/>
    <w:rsid w:val="00BA4AF6"/>
    <w:rsid w:val="00BA5CDE"/>
    <w:rsid w:val="00BB1036"/>
    <w:rsid w:val="00BB21D7"/>
    <w:rsid w:val="00BC3953"/>
    <w:rsid w:val="00BC6956"/>
    <w:rsid w:val="00BC7BE0"/>
    <w:rsid w:val="00BD3C3A"/>
    <w:rsid w:val="00BE2EA4"/>
    <w:rsid w:val="00C000DA"/>
    <w:rsid w:val="00C035EE"/>
    <w:rsid w:val="00C073B0"/>
    <w:rsid w:val="00C10757"/>
    <w:rsid w:val="00C154E3"/>
    <w:rsid w:val="00C22CA4"/>
    <w:rsid w:val="00C26D4C"/>
    <w:rsid w:val="00C27AB3"/>
    <w:rsid w:val="00C358FF"/>
    <w:rsid w:val="00C4200C"/>
    <w:rsid w:val="00C51935"/>
    <w:rsid w:val="00C548C3"/>
    <w:rsid w:val="00C55B39"/>
    <w:rsid w:val="00C652A9"/>
    <w:rsid w:val="00C667B7"/>
    <w:rsid w:val="00C66B67"/>
    <w:rsid w:val="00C700E5"/>
    <w:rsid w:val="00C706D5"/>
    <w:rsid w:val="00C71734"/>
    <w:rsid w:val="00C741F6"/>
    <w:rsid w:val="00C81C72"/>
    <w:rsid w:val="00C81E22"/>
    <w:rsid w:val="00C91089"/>
    <w:rsid w:val="00C96D1C"/>
    <w:rsid w:val="00CA3F30"/>
    <w:rsid w:val="00CA44E7"/>
    <w:rsid w:val="00CB47BD"/>
    <w:rsid w:val="00CC0338"/>
    <w:rsid w:val="00CC35F4"/>
    <w:rsid w:val="00CC6373"/>
    <w:rsid w:val="00CD17F0"/>
    <w:rsid w:val="00CD30D5"/>
    <w:rsid w:val="00CD407A"/>
    <w:rsid w:val="00CE41D8"/>
    <w:rsid w:val="00CE4CE8"/>
    <w:rsid w:val="00CF55B6"/>
    <w:rsid w:val="00D00FD4"/>
    <w:rsid w:val="00D055AC"/>
    <w:rsid w:val="00D07E13"/>
    <w:rsid w:val="00D10391"/>
    <w:rsid w:val="00D108D0"/>
    <w:rsid w:val="00D12D3D"/>
    <w:rsid w:val="00D17BFB"/>
    <w:rsid w:val="00D21D9D"/>
    <w:rsid w:val="00D21FEB"/>
    <w:rsid w:val="00D320ED"/>
    <w:rsid w:val="00D34488"/>
    <w:rsid w:val="00D35509"/>
    <w:rsid w:val="00D4151F"/>
    <w:rsid w:val="00D42E50"/>
    <w:rsid w:val="00D42FD2"/>
    <w:rsid w:val="00D44C63"/>
    <w:rsid w:val="00D513FC"/>
    <w:rsid w:val="00D6009E"/>
    <w:rsid w:val="00D64C91"/>
    <w:rsid w:val="00D658F6"/>
    <w:rsid w:val="00D728A5"/>
    <w:rsid w:val="00D81EE2"/>
    <w:rsid w:val="00D958CE"/>
    <w:rsid w:val="00D97D2D"/>
    <w:rsid w:val="00DA2C2E"/>
    <w:rsid w:val="00DA3309"/>
    <w:rsid w:val="00DA4F95"/>
    <w:rsid w:val="00DB02FE"/>
    <w:rsid w:val="00DB2C24"/>
    <w:rsid w:val="00DB3913"/>
    <w:rsid w:val="00DB799E"/>
    <w:rsid w:val="00DC06FF"/>
    <w:rsid w:val="00DC082F"/>
    <w:rsid w:val="00DC3BFF"/>
    <w:rsid w:val="00DC62C6"/>
    <w:rsid w:val="00DD0577"/>
    <w:rsid w:val="00DD74FE"/>
    <w:rsid w:val="00DE2EAA"/>
    <w:rsid w:val="00DE38A9"/>
    <w:rsid w:val="00DE43AC"/>
    <w:rsid w:val="00DE5F4A"/>
    <w:rsid w:val="00DF3049"/>
    <w:rsid w:val="00DF3A11"/>
    <w:rsid w:val="00E006F2"/>
    <w:rsid w:val="00E01D79"/>
    <w:rsid w:val="00E04350"/>
    <w:rsid w:val="00E045A4"/>
    <w:rsid w:val="00E0563C"/>
    <w:rsid w:val="00E13641"/>
    <w:rsid w:val="00E20E96"/>
    <w:rsid w:val="00E2301C"/>
    <w:rsid w:val="00E25570"/>
    <w:rsid w:val="00E31FA1"/>
    <w:rsid w:val="00E32F2B"/>
    <w:rsid w:val="00E330A2"/>
    <w:rsid w:val="00E33A46"/>
    <w:rsid w:val="00E373B1"/>
    <w:rsid w:val="00E416B4"/>
    <w:rsid w:val="00E4546F"/>
    <w:rsid w:val="00E458F8"/>
    <w:rsid w:val="00E508CB"/>
    <w:rsid w:val="00E51C37"/>
    <w:rsid w:val="00E5479D"/>
    <w:rsid w:val="00E57FB4"/>
    <w:rsid w:val="00E63AC5"/>
    <w:rsid w:val="00E66B2E"/>
    <w:rsid w:val="00E67B47"/>
    <w:rsid w:val="00E818E6"/>
    <w:rsid w:val="00E82DEF"/>
    <w:rsid w:val="00E86442"/>
    <w:rsid w:val="00E86467"/>
    <w:rsid w:val="00E91ECD"/>
    <w:rsid w:val="00E950E7"/>
    <w:rsid w:val="00EA5F9A"/>
    <w:rsid w:val="00EA7C7F"/>
    <w:rsid w:val="00EB2031"/>
    <w:rsid w:val="00EB6B61"/>
    <w:rsid w:val="00EB6BBE"/>
    <w:rsid w:val="00EC4111"/>
    <w:rsid w:val="00EC5A43"/>
    <w:rsid w:val="00EC68A5"/>
    <w:rsid w:val="00ED5D7C"/>
    <w:rsid w:val="00EF5678"/>
    <w:rsid w:val="00EF5A1E"/>
    <w:rsid w:val="00EF699B"/>
    <w:rsid w:val="00EF7508"/>
    <w:rsid w:val="00F003BF"/>
    <w:rsid w:val="00F01D8C"/>
    <w:rsid w:val="00F02422"/>
    <w:rsid w:val="00F0391B"/>
    <w:rsid w:val="00F1535A"/>
    <w:rsid w:val="00F16D3D"/>
    <w:rsid w:val="00F21F6F"/>
    <w:rsid w:val="00F26BEE"/>
    <w:rsid w:val="00F33867"/>
    <w:rsid w:val="00F4081E"/>
    <w:rsid w:val="00F43EDE"/>
    <w:rsid w:val="00F4408B"/>
    <w:rsid w:val="00F50739"/>
    <w:rsid w:val="00F57463"/>
    <w:rsid w:val="00F65C2F"/>
    <w:rsid w:val="00F706C6"/>
    <w:rsid w:val="00F70DB7"/>
    <w:rsid w:val="00F7335C"/>
    <w:rsid w:val="00F7745E"/>
    <w:rsid w:val="00F8050A"/>
    <w:rsid w:val="00F83582"/>
    <w:rsid w:val="00F8477C"/>
    <w:rsid w:val="00F874D7"/>
    <w:rsid w:val="00FA3E76"/>
    <w:rsid w:val="00FA5B20"/>
    <w:rsid w:val="00FB50BC"/>
    <w:rsid w:val="00FC0432"/>
    <w:rsid w:val="00FC4D12"/>
    <w:rsid w:val="00FC66DE"/>
    <w:rsid w:val="00FD16AC"/>
    <w:rsid w:val="00FD241B"/>
    <w:rsid w:val="00FE181A"/>
    <w:rsid w:val="00FE2079"/>
    <w:rsid w:val="00FE709B"/>
    <w:rsid w:val="00FE760E"/>
    <w:rsid w:val="00FF6C1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7345"/>
    <o:shapelayout v:ext="edit">
      <o:idmap v:ext="edit" data="1"/>
    </o:shapelayout>
  </w:shapeDefaults>
  <w:decimalSymbol w:val="."/>
  <w:listSeparator w:val=","/>
  <w14:docId w14:val="4237B5A0"/>
  <w15:chartTrackingRefBased/>
  <w15:docId w15:val="{F38FA93D-5F22-4AB0-A078-8B710F04F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052F20"/>
    <w:pPr>
      <w:keepNext/>
      <w:keepLines/>
      <w:spacing w:before="240" w:after="0" w:line="360" w:lineRule="auto"/>
      <w:outlineLvl w:val="0"/>
    </w:pPr>
    <w:rPr>
      <w:rFonts w:eastAsiaTheme="majorEastAsia" w:cstheme="minorHAnsi"/>
      <w:b/>
      <w:sz w:val="32"/>
    </w:rPr>
  </w:style>
  <w:style w:type="paragraph" w:styleId="Heading2">
    <w:name w:val="heading 2"/>
    <w:basedOn w:val="Normal"/>
    <w:next w:val="Normal"/>
    <w:link w:val="Heading2Char"/>
    <w:uiPriority w:val="9"/>
    <w:unhideWhenUsed/>
    <w:qFormat/>
    <w:rsid w:val="00CB47BD"/>
    <w:pPr>
      <w:keepNext/>
      <w:keepLines/>
      <w:spacing w:before="40" w:after="0" w:line="256" w:lineRule="auto"/>
      <w:outlineLvl w:val="1"/>
    </w:pPr>
    <w:rPr>
      <w:rFonts w:eastAsiaTheme="majorEastAsia" w:cstheme="majorBidi"/>
      <w:b/>
      <w:kern w:val="2"/>
      <w:sz w:val="32"/>
      <w:szCs w:val="26"/>
      <w:lang w:eastAsia="en-US"/>
      <w14:ligatures w14:val="standardContextual"/>
    </w:rPr>
  </w:style>
  <w:style w:type="paragraph" w:styleId="Heading3">
    <w:name w:val="heading 3"/>
    <w:basedOn w:val="Normal"/>
    <w:next w:val="Normal"/>
    <w:link w:val="Heading3Char"/>
    <w:uiPriority w:val="9"/>
    <w:unhideWhenUsed/>
    <w:qFormat/>
    <w:rsid w:val="00CB47BD"/>
    <w:pPr>
      <w:keepNext/>
      <w:keepLines/>
      <w:spacing w:before="40" w:after="0"/>
      <w:outlineLvl w:val="2"/>
    </w:pPr>
    <w:rPr>
      <w:rFonts w:eastAsiaTheme="majorEastAsia" w:cstheme="majorBidi"/>
      <w:b/>
      <w:sz w:val="24"/>
      <w:szCs w:val="24"/>
    </w:rPr>
  </w:style>
  <w:style w:type="paragraph" w:styleId="Heading6">
    <w:name w:val="heading 6"/>
    <w:basedOn w:val="Normal"/>
    <w:next w:val="Normal"/>
    <w:link w:val="Heading6Char"/>
    <w:uiPriority w:val="9"/>
    <w:semiHidden/>
    <w:unhideWhenUsed/>
    <w:qFormat/>
    <w:rsid w:val="00763F62"/>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57AF5"/>
    <w:pPr>
      <w:spacing w:after="200" w:line="240" w:lineRule="auto"/>
    </w:pPr>
    <w:rPr>
      <w:i/>
      <w:iCs/>
      <w:color w:val="44546A" w:themeColor="text2"/>
      <w:sz w:val="18"/>
      <w:szCs w:val="18"/>
    </w:rPr>
  </w:style>
  <w:style w:type="character" w:styleId="Strong">
    <w:name w:val="Strong"/>
    <w:basedOn w:val="DefaultParagraphFont"/>
    <w:uiPriority w:val="22"/>
    <w:qFormat/>
    <w:rsid w:val="005421AD"/>
    <w:rPr>
      <w:b/>
      <w:bCs/>
    </w:rPr>
  </w:style>
  <w:style w:type="paragraph" w:styleId="NormalWeb">
    <w:name w:val="Normal (Web)"/>
    <w:basedOn w:val="Normal"/>
    <w:uiPriority w:val="99"/>
    <w:semiHidden/>
    <w:unhideWhenUsed/>
    <w:rsid w:val="0040130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CB47BD"/>
    <w:rPr>
      <w:rFonts w:eastAsiaTheme="majorEastAsia" w:cstheme="majorBidi"/>
      <w:b/>
      <w:kern w:val="2"/>
      <w:sz w:val="32"/>
      <w:szCs w:val="26"/>
      <w:lang w:eastAsia="en-US"/>
      <w14:ligatures w14:val="standardContextual"/>
    </w:rPr>
  </w:style>
  <w:style w:type="character" w:customStyle="1" w:styleId="Heading3Char">
    <w:name w:val="Heading 3 Char"/>
    <w:basedOn w:val="DefaultParagraphFont"/>
    <w:link w:val="Heading3"/>
    <w:uiPriority w:val="9"/>
    <w:rsid w:val="00CB47BD"/>
    <w:rPr>
      <w:rFonts w:eastAsiaTheme="majorEastAsia" w:cstheme="majorBidi"/>
      <w:b/>
      <w:sz w:val="24"/>
      <w:szCs w:val="24"/>
    </w:rPr>
  </w:style>
  <w:style w:type="character" w:customStyle="1" w:styleId="Heading1Char">
    <w:name w:val="Heading 1 Char"/>
    <w:basedOn w:val="DefaultParagraphFont"/>
    <w:link w:val="Heading1"/>
    <w:uiPriority w:val="9"/>
    <w:rsid w:val="00052F20"/>
    <w:rPr>
      <w:rFonts w:eastAsiaTheme="majorEastAsia" w:cstheme="minorHAnsi"/>
      <w:b/>
      <w:sz w:val="32"/>
    </w:rPr>
  </w:style>
  <w:style w:type="table" w:styleId="GridTable4-Accent1">
    <w:name w:val="Grid Table 4 Accent 1"/>
    <w:basedOn w:val="TableNormal"/>
    <w:uiPriority w:val="49"/>
    <w:rsid w:val="004134E6"/>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4134E6"/>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
    <w:name w:val="Table Grid"/>
    <w:basedOn w:val="TableNormal"/>
    <w:uiPriority w:val="39"/>
    <w:rsid w:val="00CB47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42B5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42B5B"/>
    <w:rPr>
      <w:rFonts w:ascii="Calibri" w:hAnsi="Calibri" w:cs="Calibri"/>
      <w:noProof/>
    </w:rPr>
  </w:style>
  <w:style w:type="paragraph" w:customStyle="1" w:styleId="EndNoteBibliography">
    <w:name w:val="EndNote Bibliography"/>
    <w:basedOn w:val="Normal"/>
    <w:link w:val="EndNoteBibliographyChar"/>
    <w:rsid w:val="00742B5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42B5B"/>
    <w:rPr>
      <w:rFonts w:ascii="Calibri" w:hAnsi="Calibri" w:cs="Calibri"/>
      <w:noProof/>
    </w:rPr>
  </w:style>
  <w:style w:type="table" w:styleId="GridTable4-Accent6">
    <w:name w:val="Grid Table 4 Accent 6"/>
    <w:basedOn w:val="TableNormal"/>
    <w:uiPriority w:val="49"/>
    <w:rsid w:val="00823404"/>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PlainTable5">
    <w:name w:val="Plain Table 5"/>
    <w:basedOn w:val="TableNormal"/>
    <w:uiPriority w:val="45"/>
    <w:rsid w:val="007A476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8B5562"/>
    <w:rPr>
      <w:color w:val="0563C1" w:themeColor="hyperlink"/>
      <w:u w:val="single"/>
    </w:rPr>
  </w:style>
  <w:style w:type="paragraph" w:styleId="ListParagraph">
    <w:name w:val="List Paragraph"/>
    <w:basedOn w:val="Normal"/>
    <w:uiPriority w:val="34"/>
    <w:qFormat/>
    <w:rsid w:val="00F003BF"/>
    <w:pPr>
      <w:ind w:left="720"/>
      <w:contextualSpacing/>
    </w:pPr>
  </w:style>
  <w:style w:type="character" w:styleId="UnresolvedMention">
    <w:name w:val="Unresolved Mention"/>
    <w:basedOn w:val="DefaultParagraphFont"/>
    <w:uiPriority w:val="99"/>
    <w:semiHidden/>
    <w:unhideWhenUsed/>
    <w:rsid w:val="00F003BF"/>
    <w:rPr>
      <w:color w:val="605E5C"/>
      <w:shd w:val="clear" w:color="auto" w:fill="E1DFDD"/>
    </w:rPr>
  </w:style>
  <w:style w:type="paragraph" w:styleId="Header">
    <w:name w:val="header"/>
    <w:basedOn w:val="Normal"/>
    <w:link w:val="HeaderChar"/>
    <w:uiPriority w:val="99"/>
    <w:unhideWhenUsed/>
    <w:rsid w:val="006A7E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7E4D"/>
  </w:style>
  <w:style w:type="paragraph" w:styleId="Footer">
    <w:name w:val="footer"/>
    <w:basedOn w:val="Normal"/>
    <w:link w:val="FooterChar"/>
    <w:uiPriority w:val="99"/>
    <w:unhideWhenUsed/>
    <w:rsid w:val="006A7E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7E4D"/>
  </w:style>
  <w:style w:type="character" w:styleId="PlaceholderText">
    <w:name w:val="Placeholder Text"/>
    <w:basedOn w:val="DefaultParagraphFont"/>
    <w:uiPriority w:val="99"/>
    <w:semiHidden/>
    <w:rsid w:val="00486788"/>
    <w:rPr>
      <w:color w:val="808080"/>
    </w:rPr>
  </w:style>
  <w:style w:type="table" w:customStyle="1" w:styleId="TableGridLight1">
    <w:name w:val="Table Grid Light1"/>
    <w:basedOn w:val="TableNormal"/>
    <w:uiPriority w:val="40"/>
    <w:rsid w:val="00486788"/>
    <w:pPr>
      <w:spacing w:after="0" w:line="240" w:lineRule="auto"/>
    </w:pPr>
    <w:rPr>
      <w:rFonts w:eastAsiaTheme="minorHAnsi"/>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E416B4"/>
    <w:pPr>
      <w:spacing w:after="0" w:line="240" w:lineRule="auto"/>
    </w:pPr>
  </w:style>
  <w:style w:type="character" w:styleId="CommentReference">
    <w:name w:val="annotation reference"/>
    <w:basedOn w:val="DefaultParagraphFont"/>
    <w:uiPriority w:val="99"/>
    <w:semiHidden/>
    <w:unhideWhenUsed/>
    <w:rsid w:val="0033365D"/>
    <w:rPr>
      <w:sz w:val="16"/>
      <w:szCs w:val="16"/>
    </w:rPr>
  </w:style>
  <w:style w:type="paragraph" w:styleId="CommentText">
    <w:name w:val="annotation text"/>
    <w:basedOn w:val="Normal"/>
    <w:link w:val="CommentTextChar"/>
    <w:uiPriority w:val="99"/>
    <w:unhideWhenUsed/>
    <w:rsid w:val="0033365D"/>
    <w:pPr>
      <w:spacing w:line="240" w:lineRule="auto"/>
    </w:pPr>
    <w:rPr>
      <w:sz w:val="20"/>
      <w:szCs w:val="20"/>
    </w:rPr>
  </w:style>
  <w:style w:type="character" w:customStyle="1" w:styleId="CommentTextChar">
    <w:name w:val="Comment Text Char"/>
    <w:basedOn w:val="DefaultParagraphFont"/>
    <w:link w:val="CommentText"/>
    <w:uiPriority w:val="99"/>
    <w:rsid w:val="0033365D"/>
    <w:rPr>
      <w:sz w:val="20"/>
      <w:szCs w:val="20"/>
    </w:rPr>
  </w:style>
  <w:style w:type="paragraph" w:styleId="CommentSubject">
    <w:name w:val="annotation subject"/>
    <w:basedOn w:val="CommentText"/>
    <w:next w:val="CommentText"/>
    <w:link w:val="CommentSubjectChar"/>
    <w:uiPriority w:val="99"/>
    <w:semiHidden/>
    <w:unhideWhenUsed/>
    <w:rsid w:val="0033365D"/>
    <w:rPr>
      <w:b/>
      <w:bCs/>
    </w:rPr>
  </w:style>
  <w:style w:type="character" w:customStyle="1" w:styleId="CommentSubjectChar">
    <w:name w:val="Comment Subject Char"/>
    <w:basedOn w:val="CommentTextChar"/>
    <w:link w:val="CommentSubject"/>
    <w:uiPriority w:val="99"/>
    <w:semiHidden/>
    <w:rsid w:val="0033365D"/>
    <w:rPr>
      <w:b/>
      <w:bCs/>
      <w:sz w:val="20"/>
      <w:szCs w:val="20"/>
    </w:rPr>
  </w:style>
  <w:style w:type="character" w:customStyle="1" w:styleId="cf01">
    <w:name w:val="cf01"/>
    <w:basedOn w:val="DefaultParagraphFont"/>
    <w:rsid w:val="004B3E26"/>
    <w:rPr>
      <w:rFonts w:ascii="Segoe UI" w:hAnsi="Segoe UI" w:cs="Segoe UI" w:hint="default"/>
      <w:sz w:val="18"/>
      <w:szCs w:val="18"/>
    </w:rPr>
  </w:style>
  <w:style w:type="character" w:customStyle="1" w:styleId="Heading6Char">
    <w:name w:val="Heading 6 Char"/>
    <w:basedOn w:val="DefaultParagraphFont"/>
    <w:link w:val="Heading6"/>
    <w:uiPriority w:val="9"/>
    <w:semiHidden/>
    <w:rsid w:val="00763F62"/>
    <w:rPr>
      <w:rFonts w:asciiTheme="majorHAnsi" w:eastAsiaTheme="majorEastAsia" w:hAnsiTheme="majorHAnsi" w:cstheme="majorBidi"/>
      <w:color w:val="1F3763" w:themeColor="accent1" w:themeShade="7F"/>
    </w:rPr>
  </w:style>
  <w:style w:type="character" w:styleId="Emphasis">
    <w:name w:val="Emphasis"/>
    <w:basedOn w:val="DefaultParagraphFont"/>
    <w:uiPriority w:val="20"/>
    <w:qFormat/>
    <w:rsid w:val="00763F6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597133">
      <w:bodyDiv w:val="1"/>
      <w:marLeft w:val="0"/>
      <w:marRight w:val="0"/>
      <w:marTop w:val="0"/>
      <w:marBottom w:val="0"/>
      <w:divBdr>
        <w:top w:val="none" w:sz="0" w:space="0" w:color="auto"/>
        <w:left w:val="none" w:sz="0" w:space="0" w:color="auto"/>
        <w:bottom w:val="none" w:sz="0" w:space="0" w:color="auto"/>
        <w:right w:val="none" w:sz="0" w:space="0" w:color="auto"/>
      </w:divBdr>
    </w:div>
    <w:div w:id="286620909">
      <w:bodyDiv w:val="1"/>
      <w:marLeft w:val="0"/>
      <w:marRight w:val="0"/>
      <w:marTop w:val="0"/>
      <w:marBottom w:val="0"/>
      <w:divBdr>
        <w:top w:val="none" w:sz="0" w:space="0" w:color="auto"/>
        <w:left w:val="none" w:sz="0" w:space="0" w:color="auto"/>
        <w:bottom w:val="none" w:sz="0" w:space="0" w:color="auto"/>
        <w:right w:val="none" w:sz="0" w:space="0" w:color="auto"/>
      </w:divBdr>
    </w:div>
    <w:div w:id="363752609">
      <w:bodyDiv w:val="1"/>
      <w:marLeft w:val="0"/>
      <w:marRight w:val="0"/>
      <w:marTop w:val="0"/>
      <w:marBottom w:val="0"/>
      <w:divBdr>
        <w:top w:val="none" w:sz="0" w:space="0" w:color="auto"/>
        <w:left w:val="none" w:sz="0" w:space="0" w:color="auto"/>
        <w:bottom w:val="none" w:sz="0" w:space="0" w:color="auto"/>
        <w:right w:val="none" w:sz="0" w:space="0" w:color="auto"/>
      </w:divBdr>
    </w:div>
    <w:div w:id="374701133">
      <w:bodyDiv w:val="1"/>
      <w:marLeft w:val="0"/>
      <w:marRight w:val="0"/>
      <w:marTop w:val="0"/>
      <w:marBottom w:val="0"/>
      <w:divBdr>
        <w:top w:val="none" w:sz="0" w:space="0" w:color="auto"/>
        <w:left w:val="none" w:sz="0" w:space="0" w:color="auto"/>
        <w:bottom w:val="none" w:sz="0" w:space="0" w:color="auto"/>
        <w:right w:val="none" w:sz="0" w:space="0" w:color="auto"/>
      </w:divBdr>
    </w:div>
    <w:div w:id="678503580">
      <w:bodyDiv w:val="1"/>
      <w:marLeft w:val="0"/>
      <w:marRight w:val="0"/>
      <w:marTop w:val="0"/>
      <w:marBottom w:val="0"/>
      <w:divBdr>
        <w:top w:val="none" w:sz="0" w:space="0" w:color="auto"/>
        <w:left w:val="none" w:sz="0" w:space="0" w:color="auto"/>
        <w:bottom w:val="none" w:sz="0" w:space="0" w:color="auto"/>
        <w:right w:val="none" w:sz="0" w:space="0" w:color="auto"/>
      </w:divBdr>
    </w:div>
    <w:div w:id="751660556">
      <w:bodyDiv w:val="1"/>
      <w:marLeft w:val="0"/>
      <w:marRight w:val="0"/>
      <w:marTop w:val="0"/>
      <w:marBottom w:val="0"/>
      <w:divBdr>
        <w:top w:val="none" w:sz="0" w:space="0" w:color="auto"/>
        <w:left w:val="none" w:sz="0" w:space="0" w:color="auto"/>
        <w:bottom w:val="none" w:sz="0" w:space="0" w:color="auto"/>
        <w:right w:val="none" w:sz="0" w:space="0" w:color="auto"/>
      </w:divBdr>
    </w:div>
    <w:div w:id="800417959">
      <w:bodyDiv w:val="1"/>
      <w:marLeft w:val="0"/>
      <w:marRight w:val="0"/>
      <w:marTop w:val="0"/>
      <w:marBottom w:val="0"/>
      <w:divBdr>
        <w:top w:val="none" w:sz="0" w:space="0" w:color="auto"/>
        <w:left w:val="none" w:sz="0" w:space="0" w:color="auto"/>
        <w:bottom w:val="none" w:sz="0" w:space="0" w:color="auto"/>
        <w:right w:val="none" w:sz="0" w:space="0" w:color="auto"/>
      </w:divBdr>
    </w:div>
    <w:div w:id="968053490">
      <w:bodyDiv w:val="1"/>
      <w:marLeft w:val="0"/>
      <w:marRight w:val="0"/>
      <w:marTop w:val="0"/>
      <w:marBottom w:val="0"/>
      <w:divBdr>
        <w:top w:val="none" w:sz="0" w:space="0" w:color="auto"/>
        <w:left w:val="none" w:sz="0" w:space="0" w:color="auto"/>
        <w:bottom w:val="none" w:sz="0" w:space="0" w:color="auto"/>
        <w:right w:val="none" w:sz="0" w:space="0" w:color="auto"/>
      </w:divBdr>
    </w:div>
    <w:div w:id="968438372">
      <w:bodyDiv w:val="1"/>
      <w:marLeft w:val="0"/>
      <w:marRight w:val="0"/>
      <w:marTop w:val="0"/>
      <w:marBottom w:val="0"/>
      <w:divBdr>
        <w:top w:val="none" w:sz="0" w:space="0" w:color="auto"/>
        <w:left w:val="none" w:sz="0" w:space="0" w:color="auto"/>
        <w:bottom w:val="none" w:sz="0" w:space="0" w:color="auto"/>
        <w:right w:val="none" w:sz="0" w:space="0" w:color="auto"/>
      </w:divBdr>
    </w:div>
    <w:div w:id="1017274451">
      <w:bodyDiv w:val="1"/>
      <w:marLeft w:val="0"/>
      <w:marRight w:val="0"/>
      <w:marTop w:val="0"/>
      <w:marBottom w:val="0"/>
      <w:divBdr>
        <w:top w:val="none" w:sz="0" w:space="0" w:color="auto"/>
        <w:left w:val="none" w:sz="0" w:space="0" w:color="auto"/>
        <w:bottom w:val="none" w:sz="0" w:space="0" w:color="auto"/>
        <w:right w:val="none" w:sz="0" w:space="0" w:color="auto"/>
      </w:divBdr>
      <w:divsChild>
        <w:div w:id="2136632553">
          <w:marLeft w:val="806"/>
          <w:marRight w:val="0"/>
          <w:marTop w:val="200"/>
          <w:marBottom w:val="0"/>
          <w:divBdr>
            <w:top w:val="none" w:sz="0" w:space="0" w:color="auto"/>
            <w:left w:val="none" w:sz="0" w:space="0" w:color="auto"/>
            <w:bottom w:val="none" w:sz="0" w:space="0" w:color="auto"/>
            <w:right w:val="none" w:sz="0" w:space="0" w:color="auto"/>
          </w:divBdr>
        </w:div>
        <w:div w:id="235173123">
          <w:marLeft w:val="806"/>
          <w:marRight w:val="0"/>
          <w:marTop w:val="200"/>
          <w:marBottom w:val="0"/>
          <w:divBdr>
            <w:top w:val="none" w:sz="0" w:space="0" w:color="auto"/>
            <w:left w:val="none" w:sz="0" w:space="0" w:color="auto"/>
            <w:bottom w:val="none" w:sz="0" w:space="0" w:color="auto"/>
            <w:right w:val="none" w:sz="0" w:space="0" w:color="auto"/>
          </w:divBdr>
        </w:div>
        <w:div w:id="1064138504">
          <w:marLeft w:val="806"/>
          <w:marRight w:val="0"/>
          <w:marTop w:val="200"/>
          <w:marBottom w:val="0"/>
          <w:divBdr>
            <w:top w:val="none" w:sz="0" w:space="0" w:color="auto"/>
            <w:left w:val="none" w:sz="0" w:space="0" w:color="auto"/>
            <w:bottom w:val="none" w:sz="0" w:space="0" w:color="auto"/>
            <w:right w:val="none" w:sz="0" w:space="0" w:color="auto"/>
          </w:divBdr>
        </w:div>
        <w:div w:id="743067922">
          <w:marLeft w:val="806"/>
          <w:marRight w:val="0"/>
          <w:marTop w:val="200"/>
          <w:marBottom w:val="0"/>
          <w:divBdr>
            <w:top w:val="none" w:sz="0" w:space="0" w:color="auto"/>
            <w:left w:val="none" w:sz="0" w:space="0" w:color="auto"/>
            <w:bottom w:val="none" w:sz="0" w:space="0" w:color="auto"/>
            <w:right w:val="none" w:sz="0" w:space="0" w:color="auto"/>
          </w:divBdr>
        </w:div>
        <w:div w:id="684940332">
          <w:marLeft w:val="806"/>
          <w:marRight w:val="0"/>
          <w:marTop w:val="200"/>
          <w:marBottom w:val="0"/>
          <w:divBdr>
            <w:top w:val="none" w:sz="0" w:space="0" w:color="auto"/>
            <w:left w:val="none" w:sz="0" w:space="0" w:color="auto"/>
            <w:bottom w:val="none" w:sz="0" w:space="0" w:color="auto"/>
            <w:right w:val="none" w:sz="0" w:space="0" w:color="auto"/>
          </w:divBdr>
        </w:div>
        <w:div w:id="1717778831">
          <w:marLeft w:val="806"/>
          <w:marRight w:val="0"/>
          <w:marTop w:val="200"/>
          <w:marBottom w:val="0"/>
          <w:divBdr>
            <w:top w:val="none" w:sz="0" w:space="0" w:color="auto"/>
            <w:left w:val="none" w:sz="0" w:space="0" w:color="auto"/>
            <w:bottom w:val="none" w:sz="0" w:space="0" w:color="auto"/>
            <w:right w:val="none" w:sz="0" w:space="0" w:color="auto"/>
          </w:divBdr>
        </w:div>
        <w:div w:id="379063594">
          <w:marLeft w:val="806"/>
          <w:marRight w:val="0"/>
          <w:marTop w:val="200"/>
          <w:marBottom w:val="0"/>
          <w:divBdr>
            <w:top w:val="none" w:sz="0" w:space="0" w:color="auto"/>
            <w:left w:val="none" w:sz="0" w:space="0" w:color="auto"/>
            <w:bottom w:val="none" w:sz="0" w:space="0" w:color="auto"/>
            <w:right w:val="none" w:sz="0" w:space="0" w:color="auto"/>
          </w:divBdr>
        </w:div>
        <w:div w:id="1643924830">
          <w:marLeft w:val="806"/>
          <w:marRight w:val="0"/>
          <w:marTop w:val="200"/>
          <w:marBottom w:val="0"/>
          <w:divBdr>
            <w:top w:val="none" w:sz="0" w:space="0" w:color="auto"/>
            <w:left w:val="none" w:sz="0" w:space="0" w:color="auto"/>
            <w:bottom w:val="none" w:sz="0" w:space="0" w:color="auto"/>
            <w:right w:val="none" w:sz="0" w:space="0" w:color="auto"/>
          </w:divBdr>
        </w:div>
      </w:divsChild>
    </w:div>
    <w:div w:id="1093553130">
      <w:bodyDiv w:val="1"/>
      <w:marLeft w:val="0"/>
      <w:marRight w:val="0"/>
      <w:marTop w:val="0"/>
      <w:marBottom w:val="0"/>
      <w:divBdr>
        <w:top w:val="none" w:sz="0" w:space="0" w:color="auto"/>
        <w:left w:val="none" w:sz="0" w:space="0" w:color="auto"/>
        <w:bottom w:val="none" w:sz="0" w:space="0" w:color="auto"/>
        <w:right w:val="none" w:sz="0" w:space="0" w:color="auto"/>
      </w:divBdr>
    </w:div>
    <w:div w:id="1280793200">
      <w:bodyDiv w:val="1"/>
      <w:marLeft w:val="0"/>
      <w:marRight w:val="0"/>
      <w:marTop w:val="0"/>
      <w:marBottom w:val="0"/>
      <w:divBdr>
        <w:top w:val="none" w:sz="0" w:space="0" w:color="auto"/>
        <w:left w:val="none" w:sz="0" w:space="0" w:color="auto"/>
        <w:bottom w:val="none" w:sz="0" w:space="0" w:color="auto"/>
        <w:right w:val="none" w:sz="0" w:space="0" w:color="auto"/>
      </w:divBdr>
    </w:div>
    <w:div w:id="1288659977">
      <w:bodyDiv w:val="1"/>
      <w:marLeft w:val="0"/>
      <w:marRight w:val="0"/>
      <w:marTop w:val="0"/>
      <w:marBottom w:val="0"/>
      <w:divBdr>
        <w:top w:val="none" w:sz="0" w:space="0" w:color="auto"/>
        <w:left w:val="none" w:sz="0" w:space="0" w:color="auto"/>
        <w:bottom w:val="none" w:sz="0" w:space="0" w:color="auto"/>
        <w:right w:val="none" w:sz="0" w:space="0" w:color="auto"/>
      </w:divBdr>
    </w:div>
    <w:div w:id="1341276546">
      <w:bodyDiv w:val="1"/>
      <w:marLeft w:val="0"/>
      <w:marRight w:val="0"/>
      <w:marTop w:val="0"/>
      <w:marBottom w:val="0"/>
      <w:divBdr>
        <w:top w:val="none" w:sz="0" w:space="0" w:color="auto"/>
        <w:left w:val="none" w:sz="0" w:space="0" w:color="auto"/>
        <w:bottom w:val="none" w:sz="0" w:space="0" w:color="auto"/>
        <w:right w:val="none" w:sz="0" w:space="0" w:color="auto"/>
      </w:divBdr>
    </w:div>
    <w:div w:id="1409231298">
      <w:bodyDiv w:val="1"/>
      <w:marLeft w:val="0"/>
      <w:marRight w:val="0"/>
      <w:marTop w:val="0"/>
      <w:marBottom w:val="0"/>
      <w:divBdr>
        <w:top w:val="none" w:sz="0" w:space="0" w:color="auto"/>
        <w:left w:val="none" w:sz="0" w:space="0" w:color="auto"/>
        <w:bottom w:val="none" w:sz="0" w:space="0" w:color="auto"/>
        <w:right w:val="none" w:sz="0" w:space="0" w:color="auto"/>
      </w:divBdr>
    </w:div>
    <w:div w:id="1495419156">
      <w:bodyDiv w:val="1"/>
      <w:marLeft w:val="0"/>
      <w:marRight w:val="0"/>
      <w:marTop w:val="0"/>
      <w:marBottom w:val="0"/>
      <w:divBdr>
        <w:top w:val="none" w:sz="0" w:space="0" w:color="auto"/>
        <w:left w:val="none" w:sz="0" w:space="0" w:color="auto"/>
        <w:bottom w:val="none" w:sz="0" w:space="0" w:color="auto"/>
        <w:right w:val="none" w:sz="0" w:space="0" w:color="auto"/>
      </w:divBdr>
    </w:div>
    <w:div w:id="1517883602">
      <w:bodyDiv w:val="1"/>
      <w:marLeft w:val="0"/>
      <w:marRight w:val="0"/>
      <w:marTop w:val="0"/>
      <w:marBottom w:val="0"/>
      <w:divBdr>
        <w:top w:val="none" w:sz="0" w:space="0" w:color="auto"/>
        <w:left w:val="none" w:sz="0" w:space="0" w:color="auto"/>
        <w:bottom w:val="none" w:sz="0" w:space="0" w:color="auto"/>
        <w:right w:val="none" w:sz="0" w:space="0" w:color="auto"/>
      </w:divBdr>
      <w:divsChild>
        <w:div w:id="341587497">
          <w:marLeft w:val="547"/>
          <w:marRight w:val="0"/>
          <w:marTop w:val="0"/>
          <w:marBottom w:val="0"/>
          <w:divBdr>
            <w:top w:val="none" w:sz="0" w:space="0" w:color="auto"/>
            <w:left w:val="none" w:sz="0" w:space="0" w:color="auto"/>
            <w:bottom w:val="none" w:sz="0" w:space="0" w:color="auto"/>
            <w:right w:val="none" w:sz="0" w:space="0" w:color="auto"/>
          </w:divBdr>
        </w:div>
      </w:divsChild>
    </w:div>
    <w:div w:id="1565792913">
      <w:bodyDiv w:val="1"/>
      <w:marLeft w:val="0"/>
      <w:marRight w:val="0"/>
      <w:marTop w:val="0"/>
      <w:marBottom w:val="0"/>
      <w:divBdr>
        <w:top w:val="none" w:sz="0" w:space="0" w:color="auto"/>
        <w:left w:val="none" w:sz="0" w:space="0" w:color="auto"/>
        <w:bottom w:val="none" w:sz="0" w:space="0" w:color="auto"/>
        <w:right w:val="none" w:sz="0" w:space="0" w:color="auto"/>
      </w:divBdr>
    </w:div>
    <w:div w:id="1578786092">
      <w:bodyDiv w:val="1"/>
      <w:marLeft w:val="0"/>
      <w:marRight w:val="0"/>
      <w:marTop w:val="0"/>
      <w:marBottom w:val="0"/>
      <w:divBdr>
        <w:top w:val="none" w:sz="0" w:space="0" w:color="auto"/>
        <w:left w:val="none" w:sz="0" w:space="0" w:color="auto"/>
        <w:bottom w:val="none" w:sz="0" w:space="0" w:color="auto"/>
        <w:right w:val="none" w:sz="0" w:space="0" w:color="auto"/>
      </w:divBdr>
    </w:div>
    <w:div w:id="1956983914">
      <w:bodyDiv w:val="1"/>
      <w:marLeft w:val="0"/>
      <w:marRight w:val="0"/>
      <w:marTop w:val="0"/>
      <w:marBottom w:val="0"/>
      <w:divBdr>
        <w:top w:val="none" w:sz="0" w:space="0" w:color="auto"/>
        <w:left w:val="none" w:sz="0" w:space="0" w:color="auto"/>
        <w:bottom w:val="none" w:sz="0" w:space="0" w:color="auto"/>
        <w:right w:val="none" w:sz="0" w:space="0" w:color="auto"/>
      </w:divBdr>
    </w:div>
    <w:div w:id="2026713952">
      <w:bodyDiv w:val="1"/>
      <w:marLeft w:val="0"/>
      <w:marRight w:val="0"/>
      <w:marTop w:val="0"/>
      <w:marBottom w:val="0"/>
      <w:divBdr>
        <w:top w:val="none" w:sz="0" w:space="0" w:color="auto"/>
        <w:left w:val="none" w:sz="0" w:space="0" w:color="auto"/>
        <w:bottom w:val="none" w:sz="0" w:space="0" w:color="auto"/>
        <w:right w:val="none" w:sz="0" w:space="0" w:color="auto"/>
      </w:divBdr>
      <w:divsChild>
        <w:div w:id="1835294429">
          <w:marLeft w:val="547"/>
          <w:marRight w:val="0"/>
          <w:marTop w:val="0"/>
          <w:marBottom w:val="0"/>
          <w:divBdr>
            <w:top w:val="none" w:sz="0" w:space="0" w:color="auto"/>
            <w:left w:val="none" w:sz="0" w:space="0" w:color="auto"/>
            <w:bottom w:val="none" w:sz="0" w:space="0" w:color="auto"/>
            <w:right w:val="none" w:sz="0" w:space="0" w:color="auto"/>
          </w:divBdr>
        </w:div>
      </w:divsChild>
    </w:div>
    <w:div w:id="2034334077">
      <w:bodyDiv w:val="1"/>
      <w:marLeft w:val="0"/>
      <w:marRight w:val="0"/>
      <w:marTop w:val="0"/>
      <w:marBottom w:val="0"/>
      <w:divBdr>
        <w:top w:val="none" w:sz="0" w:space="0" w:color="auto"/>
        <w:left w:val="none" w:sz="0" w:space="0" w:color="auto"/>
        <w:bottom w:val="none" w:sz="0" w:space="0" w:color="auto"/>
        <w:right w:val="none" w:sz="0" w:space="0" w:color="auto"/>
      </w:divBdr>
    </w:div>
    <w:div w:id="2144810442">
      <w:bodyDiv w:val="1"/>
      <w:marLeft w:val="0"/>
      <w:marRight w:val="0"/>
      <w:marTop w:val="0"/>
      <w:marBottom w:val="0"/>
      <w:divBdr>
        <w:top w:val="none" w:sz="0" w:space="0" w:color="auto"/>
        <w:left w:val="none" w:sz="0" w:space="0" w:color="auto"/>
        <w:bottom w:val="none" w:sz="0" w:space="0" w:color="auto"/>
        <w:right w:val="none" w:sz="0" w:space="0" w:color="auto"/>
      </w:divBdr>
      <w:divsChild>
        <w:div w:id="1618566050">
          <w:marLeft w:val="0"/>
          <w:marRight w:val="0"/>
          <w:marTop w:val="0"/>
          <w:marBottom w:val="0"/>
          <w:divBdr>
            <w:top w:val="single" w:sz="6" w:space="6" w:color="E0E0E0"/>
            <w:left w:val="single" w:sz="6" w:space="6" w:color="E0E0E0"/>
            <w:bottom w:val="single" w:sz="6" w:space="6" w:color="E0E0E0"/>
            <w:right w:val="single" w:sz="6" w:space="6" w:color="E0E0E0"/>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677138535D44479B383E6D162610791"/>
        <w:category>
          <w:name w:val="General"/>
          <w:gallery w:val="placeholder"/>
        </w:category>
        <w:types>
          <w:type w:val="bbPlcHdr"/>
        </w:types>
        <w:behaviors>
          <w:behavior w:val="content"/>
        </w:behaviors>
        <w:guid w:val="{D44AA949-A01E-4455-8E2F-74BAB6CD6BEB}"/>
      </w:docPartPr>
      <w:docPartBody>
        <w:p w:rsidR="00CB71F0" w:rsidRDefault="000D0EEB" w:rsidP="000D0EEB">
          <w:pPr>
            <w:pStyle w:val="2677138535D44479B383E6D16261079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EEB"/>
    <w:rsid w:val="000D0EEB"/>
    <w:rsid w:val="00121291"/>
    <w:rsid w:val="002925F5"/>
    <w:rsid w:val="002E753B"/>
    <w:rsid w:val="00586697"/>
    <w:rsid w:val="005A69F8"/>
    <w:rsid w:val="00667554"/>
    <w:rsid w:val="006A2A36"/>
    <w:rsid w:val="006C2623"/>
    <w:rsid w:val="00843E98"/>
    <w:rsid w:val="00850D0F"/>
    <w:rsid w:val="009C6A05"/>
    <w:rsid w:val="009E4197"/>
    <w:rsid w:val="009E6310"/>
    <w:rsid w:val="00A5624A"/>
    <w:rsid w:val="00C67426"/>
    <w:rsid w:val="00CA2863"/>
    <w:rsid w:val="00CB14B4"/>
    <w:rsid w:val="00CB71F0"/>
    <w:rsid w:val="00CE06DD"/>
    <w:rsid w:val="00D179CC"/>
    <w:rsid w:val="00E202F0"/>
    <w:rsid w:val="00F1026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D0EEB"/>
    <w:rPr>
      <w:color w:val="808080"/>
    </w:rPr>
  </w:style>
  <w:style w:type="paragraph" w:customStyle="1" w:styleId="2677138535D44479B383E6D162610791">
    <w:name w:val="2677138535D44479B383E6D162610791"/>
    <w:rsid w:val="000D0EE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3E4580-ABA5-4407-A670-443BA170DE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3</Pages>
  <Words>662</Words>
  <Characters>3709</Characters>
  <Application>Microsoft Office Word</Application>
  <DocSecurity>0</DocSecurity>
  <Lines>142</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antara Wickramasekera</dc:creator>
  <cp:keywords/>
  <dc:description/>
  <cp:lastModifiedBy>Nyantara Wickramasekera</cp:lastModifiedBy>
  <cp:revision>16</cp:revision>
  <dcterms:created xsi:type="dcterms:W3CDTF">2024-04-05T09:52:00Z</dcterms:created>
  <dcterms:modified xsi:type="dcterms:W3CDTF">2025-01-08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4d6a672b1a81251ee0d9aed400c31a949f9344112341f32b9f140ae9415492</vt:lpwstr>
  </property>
</Properties>
</file>